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ADA84" w14:textId="3F5EC10A" w:rsidR="006F49B5" w:rsidRPr="006F49B5" w:rsidRDefault="006F49B5" w:rsidP="006F49B5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</w:pP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Meta-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a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nalysis of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s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ix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d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airy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c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attle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b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reeds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r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eveals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b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iologically Relevant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c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andidate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g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enes for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m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astitis </w:t>
      </w:r>
      <w:r w:rsidR="00C90B2B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>r</w:t>
      </w:r>
      <w:r w:rsidRPr="006F49B5">
        <w:rPr>
          <w:rFonts w:ascii="Times New Roman" w:eastAsia="Droid Sans Fallback" w:hAnsi="Times New Roman" w:cs="Times New Roman"/>
          <w:b/>
          <w:bCs/>
          <w:kern w:val="0"/>
          <w:sz w:val="36"/>
          <w:szCs w:val="36"/>
          <w:lang w:val="en-US" w:eastAsia="en-US"/>
          <w14:ligatures w14:val="none"/>
        </w:rPr>
        <w:t xml:space="preserve">esistance </w:t>
      </w:r>
    </w:p>
    <w:p w14:paraId="483DDC55" w14:textId="77777777" w:rsidR="006F49B5" w:rsidRPr="006F49B5" w:rsidRDefault="006F49B5" w:rsidP="006F49B5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</w:pPr>
    </w:p>
    <w:p w14:paraId="083A95AE" w14:textId="77777777" w:rsidR="006F49B5" w:rsidRPr="006F49B5" w:rsidRDefault="006F49B5" w:rsidP="006F49B5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</w:pP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Zexi Cai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1*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Terhi Iso-Touru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2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Marie-Pierre Sanchez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3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Naveen Kadri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4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Aniek C. Bouwman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5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Praveen Krishna Chitneedi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6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Iona M. MacLeod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7,8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Christy J Vander Jagt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7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Amanda J Chamberlain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7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Birgit Gredler-Grandl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5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Mirjam Spengeler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9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Mogens Sandø Lund</w:t>
      </w:r>
      <w:bookmarkStart w:id="0" w:name="_GoBack"/>
      <w:bookmarkEnd w:id="0"/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1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Didier Boichard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3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Christa Kühn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6,10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 xml:space="preserve">, </w:t>
      </w:r>
      <w:bookmarkStart w:id="1" w:name="_Hlk125528743"/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Hubert Pausch</w:t>
      </w:r>
      <w:bookmarkEnd w:id="1"/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4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Johanna Vilkki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2#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lang w:val="en-US" w:eastAsia="da-DK"/>
          <w14:ligatures w14:val="none"/>
        </w:rPr>
        <w:t>, Goutam Sahana</w:t>
      </w:r>
      <w:r w:rsidRPr="006F49B5">
        <w:rPr>
          <w:rFonts w:ascii="Times New Roman" w:eastAsia="Droid Sans Fallback" w:hAnsi="Times New Roman" w:cs="Times New Roman"/>
          <w:kern w:val="0"/>
          <w:sz w:val="24"/>
          <w:szCs w:val="24"/>
          <w:vertAlign w:val="superscript"/>
          <w:lang w:val="en-US" w:eastAsia="da-DK"/>
          <w14:ligatures w14:val="none"/>
        </w:rPr>
        <w:t>1#</w:t>
      </w:r>
    </w:p>
    <w:p w14:paraId="1ADAF7EC" w14:textId="77777777" w:rsidR="00876C54" w:rsidRPr="00876C54" w:rsidRDefault="00876C54" w:rsidP="00876C54">
      <w:pPr>
        <w:rPr>
          <w:rFonts w:ascii="Times New Roman" w:eastAsia="DengXian" w:hAnsi="Times New Roman" w:cs="Times New Roman"/>
          <w:kern w:val="0"/>
          <w:lang w:val="en-US"/>
          <w14:ligatures w14:val="none"/>
        </w:rPr>
      </w:pPr>
    </w:p>
    <w:p w14:paraId="5D65E310" w14:textId="47CFDC2E" w:rsidR="00876C54" w:rsidRPr="00876C54" w:rsidRDefault="00876C54" w:rsidP="00876C54">
      <w:pPr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>Table S1. Populations imputed to sequence level for somatic cell count (SCS) and clinical mastitis (CM) GWAS</w:t>
      </w:r>
    </w:p>
    <w:tbl>
      <w:tblPr>
        <w:tblStyle w:val="TableGrid1"/>
        <w:tblW w:w="938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509"/>
        <w:gridCol w:w="777"/>
        <w:gridCol w:w="1203"/>
        <w:gridCol w:w="1203"/>
        <w:gridCol w:w="1324"/>
        <w:gridCol w:w="194"/>
        <w:gridCol w:w="876"/>
        <w:gridCol w:w="1296"/>
      </w:tblGrid>
      <w:tr w:rsidR="0064232C" w:rsidRPr="00876C54" w14:paraId="0D17F49E" w14:textId="77777777" w:rsidTr="00F606AD">
        <w:trPr>
          <w:trHeight w:val="273"/>
          <w:tblHeader/>
        </w:trPr>
        <w:tc>
          <w:tcPr>
            <w:tcW w:w="10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C4BDD9" w14:textId="6E86A89F" w:rsidR="00876C54" w:rsidRPr="00876C54" w:rsidRDefault="00B734C2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>
              <w:rPr>
                <w:rFonts w:ascii="Times New Roman" w:eastAsia="Droid Sans Fallback" w:hAnsi="Times New Roman"/>
                <w:b/>
                <w:sz w:val="24"/>
                <w:szCs w:val="24"/>
              </w:rPr>
              <w:t>P</w:t>
            </w:r>
            <w:r w:rsidR="00876C54"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artner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B3E9ED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21F67F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Cows / Bulls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FA5853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Software(s) used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1B6176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Reference population</w:t>
            </w:r>
          </w:p>
          <w:p w14:paraId="4476C8B4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(step1; step2)</w:t>
            </w:r>
          </w:p>
        </w:tc>
        <w:tc>
          <w:tcPr>
            <w:tcW w:w="23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FE7D41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Imputed dataset</w:t>
            </w:r>
          </w:p>
        </w:tc>
      </w:tr>
      <w:tr w:rsidR="0064232C" w:rsidRPr="00876C54" w14:paraId="5C83FA5B" w14:textId="77777777" w:rsidTr="00F606AD">
        <w:trPr>
          <w:trHeight w:val="819"/>
        </w:trPr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6B10083E" w14:textId="77777777" w:rsidR="00876C54" w:rsidRPr="00876C54" w:rsidRDefault="00876C54" w:rsidP="00876C54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</w:tcBorders>
          </w:tcPr>
          <w:p w14:paraId="6119313A" w14:textId="77777777" w:rsidR="00876C54" w:rsidRPr="00876C54" w:rsidRDefault="00876C54" w:rsidP="00876C54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7" w:type="dxa"/>
            <w:vMerge/>
            <w:tcBorders>
              <w:bottom w:val="single" w:sz="4" w:space="0" w:color="auto"/>
            </w:tcBorders>
          </w:tcPr>
          <w:p w14:paraId="1E825DE8" w14:textId="77777777" w:rsidR="00876C54" w:rsidRPr="00876C54" w:rsidRDefault="00876C54" w:rsidP="00876C54">
            <w:pPr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0A594CF9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Step 1 (10/50K-&gt;700K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EEAAF12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Step 2 (700K-&gt;SEQ)</w:t>
            </w:r>
          </w:p>
        </w:tc>
        <w:tc>
          <w:tcPr>
            <w:tcW w:w="13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4B0B60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002070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Animal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DE95C3A" w14:textId="77777777" w:rsidR="00876C54" w:rsidRPr="00876C54" w:rsidRDefault="00876C54" w:rsidP="0064232C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b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b/>
                <w:sz w:val="24"/>
                <w:szCs w:val="24"/>
              </w:rPr>
              <w:t>Bi-allelic variants</w:t>
            </w:r>
          </w:p>
        </w:tc>
      </w:tr>
      <w:tr w:rsidR="0064232C" w:rsidRPr="00876C54" w14:paraId="3CE119F1" w14:textId="77777777" w:rsidTr="00F606AD">
        <w:trPr>
          <w:trHeight w:val="273"/>
        </w:trPr>
        <w:tc>
          <w:tcPr>
            <w:tcW w:w="1003" w:type="dxa"/>
            <w:tcBorders>
              <w:top w:val="single" w:sz="4" w:space="0" w:color="auto"/>
            </w:tcBorders>
          </w:tcPr>
          <w:p w14:paraId="4E28545E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ETH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7C3975C8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raunvieh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43687F7A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ulls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AEF550C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eagle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6A9E6C2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eagle5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</w:tcPr>
          <w:p w14:paraId="5AA7CFE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Step1: 1166 BSW and OB; </w:t>
            </w:r>
          </w:p>
          <w:p w14:paraId="72DF086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Step2: 372BSW and OB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1519E65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10,419 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336803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7,214,878</w:t>
            </w:r>
          </w:p>
        </w:tc>
      </w:tr>
      <w:tr w:rsidR="0064232C" w:rsidRPr="00876C54" w14:paraId="3ED795B1" w14:textId="77777777" w:rsidTr="00F606AD">
        <w:trPr>
          <w:trHeight w:val="530"/>
        </w:trPr>
        <w:tc>
          <w:tcPr>
            <w:tcW w:w="1003" w:type="dxa"/>
          </w:tcPr>
          <w:p w14:paraId="22ACFE3B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ETH</w:t>
            </w:r>
          </w:p>
        </w:tc>
        <w:tc>
          <w:tcPr>
            <w:tcW w:w="1509" w:type="dxa"/>
          </w:tcPr>
          <w:p w14:paraId="61A1E271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raunvieh</w:t>
            </w:r>
            <w:proofErr w:type="spellEnd"/>
          </w:p>
        </w:tc>
        <w:tc>
          <w:tcPr>
            <w:tcW w:w="777" w:type="dxa"/>
          </w:tcPr>
          <w:p w14:paraId="1A78EE0F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Cows </w:t>
            </w:r>
          </w:p>
        </w:tc>
        <w:tc>
          <w:tcPr>
            <w:tcW w:w="1203" w:type="dxa"/>
          </w:tcPr>
          <w:p w14:paraId="2C51633B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eagle5</w:t>
            </w:r>
          </w:p>
        </w:tc>
        <w:tc>
          <w:tcPr>
            <w:tcW w:w="1203" w:type="dxa"/>
          </w:tcPr>
          <w:p w14:paraId="4958A799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eagle5</w:t>
            </w:r>
          </w:p>
        </w:tc>
        <w:tc>
          <w:tcPr>
            <w:tcW w:w="1521" w:type="dxa"/>
            <w:gridSpan w:val="2"/>
          </w:tcPr>
          <w:p w14:paraId="6922784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Step1: 1166 BSW and OB; </w:t>
            </w:r>
          </w:p>
          <w:p w14:paraId="6A6CA0D1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Step2: 372BSW and OB</w:t>
            </w:r>
          </w:p>
        </w:tc>
        <w:tc>
          <w:tcPr>
            <w:tcW w:w="873" w:type="dxa"/>
          </w:tcPr>
          <w:p w14:paraId="64626324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20,185 </w:t>
            </w:r>
          </w:p>
          <w:p w14:paraId="2D824787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9FECBA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7,214,878</w:t>
            </w:r>
          </w:p>
        </w:tc>
      </w:tr>
      <w:tr w:rsidR="0064232C" w:rsidRPr="00876C54" w14:paraId="37488817" w14:textId="77777777" w:rsidTr="00F606AD">
        <w:trPr>
          <w:trHeight w:val="530"/>
        </w:trPr>
        <w:tc>
          <w:tcPr>
            <w:tcW w:w="1003" w:type="dxa"/>
          </w:tcPr>
          <w:p w14:paraId="6F9680D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FBN</w:t>
            </w:r>
          </w:p>
        </w:tc>
        <w:tc>
          <w:tcPr>
            <w:tcW w:w="1509" w:type="dxa"/>
          </w:tcPr>
          <w:p w14:paraId="7BD99444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Holstein</w:t>
            </w:r>
          </w:p>
        </w:tc>
        <w:tc>
          <w:tcPr>
            <w:tcW w:w="777" w:type="dxa"/>
          </w:tcPr>
          <w:p w14:paraId="6519DEBA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Cows</w:t>
            </w:r>
          </w:p>
        </w:tc>
        <w:tc>
          <w:tcPr>
            <w:tcW w:w="1203" w:type="dxa"/>
          </w:tcPr>
          <w:p w14:paraId="2C82604F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eagle 5.0</w:t>
            </w:r>
          </w:p>
        </w:tc>
        <w:tc>
          <w:tcPr>
            <w:tcW w:w="1203" w:type="dxa"/>
          </w:tcPr>
          <w:p w14:paraId="20B58F44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eagle 5.0</w:t>
            </w:r>
          </w:p>
        </w:tc>
        <w:tc>
          <w:tcPr>
            <w:tcW w:w="1521" w:type="dxa"/>
            <w:gridSpan w:val="2"/>
          </w:tcPr>
          <w:p w14:paraId="7045F200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000 bulls: 1568 incl. 844 HOL and 144 CHA</w:t>
            </w:r>
          </w:p>
        </w:tc>
        <w:tc>
          <w:tcPr>
            <w:tcW w:w="873" w:type="dxa"/>
          </w:tcPr>
          <w:p w14:paraId="4661E31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,043</w:t>
            </w:r>
          </w:p>
        </w:tc>
        <w:tc>
          <w:tcPr>
            <w:tcW w:w="1296" w:type="dxa"/>
          </w:tcPr>
          <w:p w14:paraId="34518AD9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9,590,361</w:t>
            </w:r>
          </w:p>
        </w:tc>
      </w:tr>
      <w:tr w:rsidR="0064232C" w:rsidRPr="00876C54" w14:paraId="7893EA55" w14:textId="77777777" w:rsidTr="00F606AD">
        <w:trPr>
          <w:trHeight w:val="273"/>
        </w:trPr>
        <w:tc>
          <w:tcPr>
            <w:tcW w:w="1003" w:type="dxa"/>
          </w:tcPr>
          <w:p w14:paraId="7499AB5A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AU</w:t>
            </w:r>
          </w:p>
        </w:tc>
        <w:tc>
          <w:tcPr>
            <w:tcW w:w="1509" w:type="dxa"/>
          </w:tcPr>
          <w:p w14:paraId="464F8319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Holstein</w:t>
            </w:r>
          </w:p>
        </w:tc>
        <w:tc>
          <w:tcPr>
            <w:tcW w:w="777" w:type="dxa"/>
          </w:tcPr>
          <w:p w14:paraId="73652308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ulls</w:t>
            </w:r>
          </w:p>
        </w:tc>
        <w:tc>
          <w:tcPr>
            <w:tcW w:w="1203" w:type="dxa"/>
          </w:tcPr>
          <w:p w14:paraId="09FDD8A7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eagle 5.0 and Minimac4</w:t>
            </w:r>
          </w:p>
        </w:tc>
        <w:tc>
          <w:tcPr>
            <w:tcW w:w="1203" w:type="dxa"/>
          </w:tcPr>
          <w:p w14:paraId="6A6D4420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Beagle 4, </w:t>
            </w:r>
            <w:proofErr w:type="spellStart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Shapeit</w:t>
            </w:r>
            <w:proofErr w:type="spellEnd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 and </w:t>
            </w:r>
            <w:proofErr w:type="spellStart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</w:t>
            </w:r>
            <w:proofErr w:type="spellEnd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521" w:type="dxa"/>
            <w:gridSpan w:val="2"/>
          </w:tcPr>
          <w:p w14:paraId="7CDB681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Step1: 3383 HD from HOL, JER and RDC; Step2: 2685 seq. </w:t>
            </w:r>
          </w:p>
        </w:tc>
        <w:tc>
          <w:tcPr>
            <w:tcW w:w="873" w:type="dxa"/>
          </w:tcPr>
          <w:p w14:paraId="083482B0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5,783</w:t>
            </w:r>
          </w:p>
        </w:tc>
        <w:tc>
          <w:tcPr>
            <w:tcW w:w="1296" w:type="dxa"/>
          </w:tcPr>
          <w:p w14:paraId="61864F0F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0,695,475</w:t>
            </w:r>
          </w:p>
        </w:tc>
      </w:tr>
      <w:tr w:rsidR="0064232C" w:rsidRPr="00876C54" w14:paraId="3EA3BC1D" w14:textId="77777777" w:rsidTr="00F606AD">
        <w:trPr>
          <w:trHeight w:val="273"/>
        </w:trPr>
        <w:tc>
          <w:tcPr>
            <w:tcW w:w="1003" w:type="dxa"/>
          </w:tcPr>
          <w:p w14:paraId="5D91B0B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AU </w:t>
            </w:r>
          </w:p>
        </w:tc>
        <w:tc>
          <w:tcPr>
            <w:tcW w:w="1509" w:type="dxa"/>
          </w:tcPr>
          <w:p w14:paraId="39347335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Jersey</w:t>
            </w:r>
          </w:p>
        </w:tc>
        <w:tc>
          <w:tcPr>
            <w:tcW w:w="777" w:type="dxa"/>
          </w:tcPr>
          <w:p w14:paraId="2C348A3A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ulls</w:t>
            </w:r>
          </w:p>
        </w:tc>
        <w:tc>
          <w:tcPr>
            <w:tcW w:w="1203" w:type="dxa"/>
          </w:tcPr>
          <w:p w14:paraId="76A7A1F7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eagle 5.0 and Minimac4</w:t>
            </w:r>
          </w:p>
        </w:tc>
        <w:tc>
          <w:tcPr>
            <w:tcW w:w="1203" w:type="dxa"/>
          </w:tcPr>
          <w:p w14:paraId="17FD8B3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Beagle 4, </w:t>
            </w:r>
            <w:proofErr w:type="spellStart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Shapeit</w:t>
            </w:r>
            <w:proofErr w:type="spellEnd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 and </w:t>
            </w:r>
            <w:proofErr w:type="spellStart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</w:t>
            </w:r>
            <w:proofErr w:type="spellEnd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521" w:type="dxa"/>
            <w:gridSpan w:val="2"/>
          </w:tcPr>
          <w:p w14:paraId="74D1F0C7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Step1: 3383 HD from HOL, JER and RDC; Step2: 2685 seq. </w:t>
            </w:r>
          </w:p>
        </w:tc>
        <w:tc>
          <w:tcPr>
            <w:tcW w:w="873" w:type="dxa"/>
          </w:tcPr>
          <w:p w14:paraId="350EE68C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,305</w:t>
            </w:r>
          </w:p>
        </w:tc>
        <w:tc>
          <w:tcPr>
            <w:tcW w:w="1296" w:type="dxa"/>
          </w:tcPr>
          <w:p w14:paraId="17AF643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0,695,475</w:t>
            </w:r>
          </w:p>
        </w:tc>
      </w:tr>
      <w:tr w:rsidR="0064232C" w:rsidRPr="00876C54" w14:paraId="2D8DA361" w14:textId="77777777" w:rsidTr="00F606AD">
        <w:trPr>
          <w:trHeight w:val="273"/>
        </w:trPr>
        <w:tc>
          <w:tcPr>
            <w:tcW w:w="1003" w:type="dxa"/>
          </w:tcPr>
          <w:p w14:paraId="2A74783B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LUKE</w:t>
            </w:r>
          </w:p>
        </w:tc>
        <w:tc>
          <w:tcPr>
            <w:tcW w:w="1509" w:type="dxa"/>
          </w:tcPr>
          <w:p w14:paraId="51354527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Nordic Red Cattle</w:t>
            </w:r>
          </w:p>
        </w:tc>
        <w:tc>
          <w:tcPr>
            <w:tcW w:w="777" w:type="dxa"/>
          </w:tcPr>
          <w:p w14:paraId="03AABB38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ulls</w:t>
            </w:r>
          </w:p>
        </w:tc>
        <w:tc>
          <w:tcPr>
            <w:tcW w:w="1203" w:type="dxa"/>
          </w:tcPr>
          <w:p w14:paraId="47DD02D9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eagle 5.0 and Minimac4</w:t>
            </w:r>
          </w:p>
        </w:tc>
        <w:tc>
          <w:tcPr>
            <w:tcW w:w="1203" w:type="dxa"/>
          </w:tcPr>
          <w:p w14:paraId="04C31ED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Beagle 4, </w:t>
            </w:r>
            <w:proofErr w:type="spellStart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Shapeit</w:t>
            </w:r>
            <w:proofErr w:type="spellEnd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 and </w:t>
            </w:r>
            <w:proofErr w:type="spellStart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</w:t>
            </w:r>
            <w:proofErr w:type="spellEnd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521" w:type="dxa"/>
            <w:gridSpan w:val="2"/>
          </w:tcPr>
          <w:p w14:paraId="4C82058D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Step1: 3383 HD from HOL, JER and RDC; Step2: 2685 seq.</w:t>
            </w:r>
          </w:p>
        </w:tc>
        <w:tc>
          <w:tcPr>
            <w:tcW w:w="873" w:type="dxa"/>
          </w:tcPr>
          <w:p w14:paraId="331BD2F5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5,153</w:t>
            </w:r>
          </w:p>
        </w:tc>
        <w:tc>
          <w:tcPr>
            <w:tcW w:w="1296" w:type="dxa"/>
          </w:tcPr>
          <w:p w14:paraId="4D78C79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0,695,475</w:t>
            </w:r>
          </w:p>
        </w:tc>
      </w:tr>
      <w:tr w:rsidR="0064232C" w:rsidRPr="00876C54" w14:paraId="697040BD" w14:textId="77777777" w:rsidTr="00F606AD">
        <w:trPr>
          <w:trHeight w:val="257"/>
        </w:trPr>
        <w:tc>
          <w:tcPr>
            <w:tcW w:w="1003" w:type="dxa"/>
          </w:tcPr>
          <w:p w14:paraId="2DC18A9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INRAE</w:t>
            </w:r>
          </w:p>
        </w:tc>
        <w:tc>
          <w:tcPr>
            <w:tcW w:w="1509" w:type="dxa"/>
          </w:tcPr>
          <w:p w14:paraId="74EDBDB4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proofErr w:type="spellStart"/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ontbeliarde</w:t>
            </w:r>
            <w:proofErr w:type="spellEnd"/>
          </w:p>
        </w:tc>
        <w:tc>
          <w:tcPr>
            <w:tcW w:w="777" w:type="dxa"/>
          </w:tcPr>
          <w:p w14:paraId="5F93AB35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ulls</w:t>
            </w:r>
          </w:p>
        </w:tc>
        <w:tc>
          <w:tcPr>
            <w:tcW w:w="1203" w:type="dxa"/>
          </w:tcPr>
          <w:p w14:paraId="3F1C042B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FImpute3</w:t>
            </w:r>
          </w:p>
        </w:tc>
        <w:tc>
          <w:tcPr>
            <w:tcW w:w="1203" w:type="dxa"/>
          </w:tcPr>
          <w:p w14:paraId="30D8BF6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4</w:t>
            </w:r>
          </w:p>
        </w:tc>
        <w:tc>
          <w:tcPr>
            <w:tcW w:w="1521" w:type="dxa"/>
            <w:gridSpan w:val="2"/>
          </w:tcPr>
          <w:p w14:paraId="063303AC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Step1: 522 MON bulls; Step2: 1479 seq. from 17 breeds including 63 MON</w:t>
            </w:r>
          </w:p>
        </w:tc>
        <w:tc>
          <w:tcPr>
            <w:tcW w:w="873" w:type="dxa"/>
          </w:tcPr>
          <w:p w14:paraId="6E2094A1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3226</w:t>
            </w:r>
          </w:p>
        </w:tc>
        <w:tc>
          <w:tcPr>
            <w:tcW w:w="1296" w:type="dxa"/>
          </w:tcPr>
          <w:p w14:paraId="72F2D8B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5,050,323</w:t>
            </w:r>
          </w:p>
        </w:tc>
      </w:tr>
      <w:tr w:rsidR="0064232C" w:rsidRPr="00876C54" w14:paraId="6304D490" w14:textId="77777777" w:rsidTr="00F606AD">
        <w:trPr>
          <w:trHeight w:val="273"/>
        </w:trPr>
        <w:tc>
          <w:tcPr>
            <w:tcW w:w="1003" w:type="dxa"/>
          </w:tcPr>
          <w:p w14:paraId="12707A4A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INRAE</w:t>
            </w:r>
          </w:p>
        </w:tc>
        <w:tc>
          <w:tcPr>
            <w:tcW w:w="1509" w:type="dxa"/>
          </w:tcPr>
          <w:p w14:paraId="00102461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Normande</w:t>
            </w:r>
          </w:p>
        </w:tc>
        <w:tc>
          <w:tcPr>
            <w:tcW w:w="777" w:type="dxa"/>
          </w:tcPr>
          <w:p w14:paraId="0650594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ulls</w:t>
            </w:r>
          </w:p>
        </w:tc>
        <w:tc>
          <w:tcPr>
            <w:tcW w:w="1203" w:type="dxa"/>
          </w:tcPr>
          <w:p w14:paraId="537CFF69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FImpute3</w:t>
            </w:r>
          </w:p>
        </w:tc>
        <w:tc>
          <w:tcPr>
            <w:tcW w:w="1203" w:type="dxa"/>
          </w:tcPr>
          <w:p w14:paraId="7D5F3CBF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4</w:t>
            </w:r>
          </w:p>
        </w:tc>
        <w:tc>
          <w:tcPr>
            <w:tcW w:w="1521" w:type="dxa"/>
            <w:gridSpan w:val="2"/>
          </w:tcPr>
          <w:p w14:paraId="49AA5EB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Step1: 546 NOR bulls; Step2: 1479 seq. from 17 breeds including 44 NOR</w:t>
            </w:r>
          </w:p>
        </w:tc>
        <w:tc>
          <w:tcPr>
            <w:tcW w:w="873" w:type="dxa"/>
          </w:tcPr>
          <w:p w14:paraId="27FFE7D9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749</w:t>
            </w:r>
          </w:p>
        </w:tc>
        <w:tc>
          <w:tcPr>
            <w:tcW w:w="1296" w:type="dxa"/>
          </w:tcPr>
          <w:p w14:paraId="1F6E3C1D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5,050,323</w:t>
            </w:r>
          </w:p>
        </w:tc>
      </w:tr>
      <w:tr w:rsidR="0064232C" w:rsidRPr="00876C54" w14:paraId="2A10D4B5" w14:textId="77777777" w:rsidTr="00F606AD">
        <w:trPr>
          <w:trHeight w:val="273"/>
        </w:trPr>
        <w:tc>
          <w:tcPr>
            <w:tcW w:w="1003" w:type="dxa"/>
          </w:tcPr>
          <w:p w14:paraId="4B5B82B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INRAE</w:t>
            </w:r>
          </w:p>
        </w:tc>
        <w:tc>
          <w:tcPr>
            <w:tcW w:w="1509" w:type="dxa"/>
          </w:tcPr>
          <w:p w14:paraId="10B2574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Holstein</w:t>
            </w:r>
          </w:p>
        </w:tc>
        <w:tc>
          <w:tcPr>
            <w:tcW w:w="777" w:type="dxa"/>
          </w:tcPr>
          <w:p w14:paraId="24CA6255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Bulls</w:t>
            </w:r>
          </w:p>
        </w:tc>
        <w:tc>
          <w:tcPr>
            <w:tcW w:w="1203" w:type="dxa"/>
          </w:tcPr>
          <w:p w14:paraId="032B2B2D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FImpute3</w:t>
            </w:r>
          </w:p>
        </w:tc>
        <w:tc>
          <w:tcPr>
            <w:tcW w:w="1203" w:type="dxa"/>
          </w:tcPr>
          <w:p w14:paraId="2A241E1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4</w:t>
            </w:r>
          </w:p>
        </w:tc>
        <w:tc>
          <w:tcPr>
            <w:tcW w:w="1521" w:type="dxa"/>
            <w:gridSpan w:val="2"/>
          </w:tcPr>
          <w:p w14:paraId="46A30970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Step1: 776 HOL bulls; Step2: 700 HOL bull seq.</w:t>
            </w:r>
          </w:p>
        </w:tc>
        <w:tc>
          <w:tcPr>
            <w:tcW w:w="873" w:type="dxa"/>
          </w:tcPr>
          <w:p w14:paraId="77ADD730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0,292</w:t>
            </w:r>
          </w:p>
        </w:tc>
        <w:tc>
          <w:tcPr>
            <w:tcW w:w="1296" w:type="dxa"/>
          </w:tcPr>
          <w:p w14:paraId="632553E8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5,050,323</w:t>
            </w:r>
          </w:p>
        </w:tc>
      </w:tr>
      <w:tr w:rsidR="0064232C" w:rsidRPr="00876C54" w14:paraId="121129B7" w14:textId="77777777" w:rsidTr="00F606AD">
        <w:trPr>
          <w:trHeight w:val="257"/>
        </w:trPr>
        <w:tc>
          <w:tcPr>
            <w:tcW w:w="1003" w:type="dxa"/>
          </w:tcPr>
          <w:p w14:paraId="62BCED08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AgVic</w:t>
            </w:r>
          </w:p>
        </w:tc>
        <w:tc>
          <w:tcPr>
            <w:tcW w:w="1509" w:type="dxa"/>
          </w:tcPr>
          <w:p w14:paraId="04DE3E7A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Holstein</w:t>
            </w:r>
          </w:p>
        </w:tc>
        <w:tc>
          <w:tcPr>
            <w:tcW w:w="777" w:type="dxa"/>
          </w:tcPr>
          <w:p w14:paraId="5D0F7761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Bulls </w:t>
            </w:r>
          </w:p>
        </w:tc>
        <w:tc>
          <w:tcPr>
            <w:tcW w:w="1203" w:type="dxa"/>
          </w:tcPr>
          <w:p w14:paraId="3563B2C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Fimpute3</w:t>
            </w:r>
          </w:p>
        </w:tc>
        <w:tc>
          <w:tcPr>
            <w:tcW w:w="1203" w:type="dxa"/>
          </w:tcPr>
          <w:p w14:paraId="4CCD933E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Eagle2 &amp;</w:t>
            </w:r>
          </w:p>
          <w:p w14:paraId="05969867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3</w:t>
            </w:r>
          </w:p>
          <w:p w14:paraId="7D6169F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</w:p>
        </w:tc>
        <w:tc>
          <w:tcPr>
            <w:tcW w:w="1521" w:type="dxa"/>
            <w:gridSpan w:val="2"/>
          </w:tcPr>
          <w:p w14:paraId="1D2A9ADF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000 Bulls Run7 (3090 B. taurus)</w:t>
            </w:r>
          </w:p>
        </w:tc>
        <w:tc>
          <w:tcPr>
            <w:tcW w:w="873" w:type="dxa"/>
          </w:tcPr>
          <w:p w14:paraId="06841FC7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7,466</w:t>
            </w:r>
          </w:p>
        </w:tc>
        <w:tc>
          <w:tcPr>
            <w:tcW w:w="1296" w:type="dxa"/>
          </w:tcPr>
          <w:p w14:paraId="15C3C2B4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2,361,416</w:t>
            </w:r>
          </w:p>
        </w:tc>
      </w:tr>
      <w:tr w:rsidR="0064232C" w:rsidRPr="00876C54" w14:paraId="12A99D7F" w14:textId="77777777" w:rsidTr="00F606AD">
        <w:trPr>
          <w:trHeight w:val="273"/>
        </w:trPr>
        <w:tc>
          <w:tcPr>
            <w:tcW w:w="1003" w:type="dxa"/>
          </w:tcPr>
          <w:p w14:paraId="377A1F68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AgVic</w:t>
            </w:r>
          </w:p>
        </w:tc>
        <w:tc>
          <w:tcPr>
            <w:tcW w:w="1509" w:type="dxa"/>
          </w:tcPr>
          <w:p w14:paraId="6313AF0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Holstein</w:t>
            </w:r>
          </w:p>
        </w:tc>
        <w:tc>
          <w:tcPr>
            <w:tcW w:w="777" w:type="dxa"/>
          </w:tcPr>
          <w:p w14:paraId="052E55A5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Cows </w:t>
            </w:r>
          </w:p>
        </w:tc>
        <w:tc>
          <w:tcPr>
            <w:tcW w:w="1203" w:type="dxa"/>
          </w:tcPr>
          <w:p w14:paraId="5D9853F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Fimpute3</w:t>
            </w:r>
          </w:p>
        </w:tc>
        <w:tc>
          <w:tcPr>
            <w:tcW w:w="1203" w:type="dxa"/>
          </w:tcPr>
          <w:p w14:paraId="37D9E6F9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Eagle2 &amp;</w:t>
            </w:r>
          </w:p>
          <w:p w14:paraId="3D7EB9CC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3</w:t>
            </w:r>
          </w:p>
          <w:p w14:paraId="41AA8AB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</w:p>
        </w:tc>
        <w:tc>
          <w:tcPr>
            <w:tcW w:w="1521" w:type="dxa"/>
            <w:gridSpan w:val="2"/>
          </w:tcPr>
          <w:p w14:paraId="4697A25C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000 Bulls Run7 (3090 B. taurus)</w:t>
            </w:r>
          </w:p>
        </w:tc>
        <w:tc>
          <w:tcPr>
            <w:tcW w:w="873" w:type="dxa"/>
          </w:tcPr>
          <w:p w14:paraId="423C7924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83,798</w:t>
            </w:r>
          </w:p>
        </w:tc>
        <w:tc>
          <w:tcPr>
            <w:tcW w:w="1296" w:type="dxa"/>
          </w:tcPr>
          <w:p w14:paraId="25002C20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2,361,416</w:t>
            </w:r>
          </w:p>
        </w:tc>
      </w:tr>
      <w:tr w:rsidR="0064232C" w:rsidRPr="00876C54" w14:paraId="004F4C85" w14:textId="77777777" w:rsidTr="00F606AD">
        <w:trPr>
          <w:trHeight w:val="273"/>
        </w:trPr>
        <w:tc>
          <w:tcPr>
            <w:tcW w:w="1003" w:type="dxa"/>
          </w:tcPr>
          <w:p w14:paraId="100BCAC3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AgVic</w:t>
            </w:r>
          </w:p>
        </w:tc>
        <w:tc>
          <w:tcPr>
            <w:tcW w:w="1509" w:type="dxa"/>
          </w:tcPr>
          <w:p w14:paraId="2F6E421B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Jersey</w:t>
            </w:r>
          </w:p>
        </w:tc>
        <w:tc>
          <w:tcPr>
            <w:tcW w:w="777" w:type="dxa"/>
          </w:tcPr>
          <w:p w14:paraId="33EAC02E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Bulls </w:t>
            </w:r>
          </w:p>
        </w:tc>
        <w:tc>
          <w:tcPr>
            <w:tcW w:w="1203" w:type="dxa"/>
          </w:tcPr>
          <w:p w14:paraId="4FDB6B4B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Fimpute3</w:t>
            </w:r>
          </w:p>
        </w:tc>
        <w:tc>
          <w:tcPr>
            <w:tcW w:w="1203" w:type="dxa"/>
          </w:tcPr>
          <w:p w14:paraId="2FAFFA22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Eagle2 &amp;</w:t>
            </w:r>
          </w:p>
          <w:p w14:paraId="0D1BB4AF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3</w:t>
            </w:r>
          </w:p>
          <w:p w14:paraId="7AEF583D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</w:p>
        </w:tc>
        <w:tc>
          <w:tcPr>
            <w:tcW w:w="1521" w:type="dxa"/>
            <w:gridSpan w:val="2"/>
          </w:tcPr>
          <w:p w14:paraId="4B1924FB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000 Bulls Run7 (3090 B. taurus)</w:t>
            </w:r>
          </w:p>
        </w:tc>
        <w:tc>
          <w:tcPr>
            <w:tcW w:w="873" w:type="dxa"/>
          </w:tcPr>
          <w:p w14:paraId="1EAC7EBD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4,959</w:t>
            </w:r>
          </w:p>
        </w:tc>
        <w:tc>
          <w:tcPr>
            <w:tcW w:w="1296" w:type="dxa"/>
          </w:tcPr>
          <w:p w14:paraId="5A86CC0F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2,361,416</w:t>
            </w:r>
          </w:p>
        </w:tc>
      </w:tr>
      <w:tr w:rsidR="0064232C" w:rsidRPr="00876C54" w14:paraId="54589C61" w14:textId="77777777" w:rsidTr="00F606AD">
        <w:trPr>
          <w:trHeight w:val="273"/>
        </w:trPr>
        <w:tc>
          <w:tcPr>
            <w:tcW w:w="1003" w:type="dxa"/>
            <w:tcBorders>
              <w:bottom w:val="single" w:sz="4" w:space="0" w:color="auto"/>
            </w:tcBorders>
          </w:tcPr>
          <w:p w14:paraId="7D374176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AgVic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4BD74015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Jersey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1BC2435E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 xml:space="preserve">Cows 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69F298B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Fimpute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3097C69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Eagle2 &amp;</w:t>
            </w:r>
          </w:p>
          <w:p w14:paraId="3DF6837D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Minimac3</w:t>
            </w:r>
          </w:p>
          <w:p w14:paraId="351F26DB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</w:p>
        </w:tc>
        <w:tc>
          <w:tcPr>
            <w:tcW w:w="1521" w:type="dxa"/>
            <w:gridSpan w:val="2"/>
            <w:tcBorders>
              <w:bottom w:val="single" w:sz="4" w:space="0" w:color="auto"/>
            </w:tcBorders>
          </w:tcPr>
          <w:p w14:paraId="07226E3D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000 Bulls Run7 (3090 B. taurus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4EEBC2FF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11,95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5A48A40" w14:textId="77777777" w:rsidR="00876C54" w:rsidRPr="00876C54" w:rsidRDefault="00876C54" w:rsidP="00F606AD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/>
                <w:sz w:val="24"/>
                <w:szCs w:val="24"/>
              </w:rPr>
            </w:pPr>
            <w:r w:rsidRPr="00876C54">
              <w:rPr>
                <w:rFonts w:ascii="Times New Roman" w:eastAsia="Droid Sans Fallback" w:hAnsi="Times New Roman"/>
                <w:sz w:val="24"/>
                <w:szCs w:val="24"/>
              </w:rPr>
              <w:t>22,361,416</w:t>
            </w:r>
          </w:p>
        </w:tc>
      </w:tr>
    </w:tbl>
    <w:p w14:paraId="66741AFD" w14:textId="77777777" w:rsidR="00876C54" w:rsidRPr="00876C54" w:rsidRDefault="00876C54" w:rsidP="00876C54">
      <w:pPr>
        <w:rPr>
          <w:rFonts w:ascii="Times New Roman" w:eastAsia="DengXian" w:hAnsi="Times New Roman" w:cs="Times New Roman"/>
          <w:kern w:val="0"/>
          <w:lang w:val="en-US"/>
          <w14:ligatures w14:val="none"/>
        </w:rPr>
      </w:pPr>
    </w:p>
    <w:p w14:paraId="0F3C4F61" w14:textId="24471666" w:rsidR="00876C54" w:rsidRPr="00876C54" w:rsidRDefault="00876C54" w:rsidP="00876C54">
      <w:pPr>
        <w:rPr>
          <w:rFonts w:ascii="Times New Roman" w:eastAsia="DengXian" w:hAnsi="Times New Roman" w:cs="Times New Roman"/>
          <w:kern w:val="0"/>
          <w:lang w:val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>Table S2. The population number for meta-analysis for clinic mastitis and somatic cell count.</w:t>
      </w: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3674"/>
        <w:gridCol w:w="1297"/>
        <w:gridCol w:w="1965"/>
        <w:gridCol w:w="1687"/>
      </w:tblGrid>
      <w:tr w:rsidR="00876C54" w:rsidRPr="00876C54" w14:paraId="30B5D980" w14:textId="77777777" w:rsidTr="00C375D4">
        <w:trPr>
          <w:trHeight w:val="552"/>
        </w:trPr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DEC32" w14:textId="77777777" w:rsidR="00876C54" w:rsidRPr="00876C54" w:rsidRDefault="00876C54" w:rsidP="002310B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Partner</w:t>
            </w:r>
          </w:p>
        </w:tc>
        <w:tc>
          <w:tcPr>
            <w:tcW w:w="37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AF73A" w14:textId="77777777" w:rsidR="00876C54" w:rsidRPr="00876C54" w:rsidRDefault="00876C54" w:rsidP="002310B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reed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B6DB2" w14:textId="77777777" w:rsidR="00876C54" w:rsidRPr="00876C54" w:rsidRDefault="00876C54" w:rsidP="002310B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ulls/cows</w:t>
            </w:r>
          </w:p>
        </w:tc>
        <w:tc>
          <w:tcPr>
            <w:tcW w:w="36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C28CB" w14:textId="77777777" w:rsidR="00876C54" w:rsidRPr="00876C54" w:rsidRDefault="00876C54" w:rsidP="002310B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Population size</w:t>
            </w:r>
          </w:p>
        </w:tc>
      </w:tr>
      <w:tr w:rsidR="00876C54" w:rsidRPr="00876C54" w14:paraId="6D6F5473" w14:textId="77777777" w:rsidTr="00C375D4">
        <w:trPr>
          <w:trHeight w:val="27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5D09A" w14:textId="77777777" w:rsidR="00876C54" w:rsidRPr="00876C54" w:rsidRDefault="00876C54" w:rsidP="002310B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37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07A44" w14:textId="77777777" w:rsidR="00876C54" w:rsidRPr="00876C54" w:rsidRDefault="00876C54" w:rsidP="002310B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F3FC5" w14:textId="77777777" w:rsidR="00876C54" w:rsidRPr="00876C54" w:rsidRDefault="00876C54" w:rsidP="002310B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E43D4" w14:textId="77777777" w:rsidR="00876C54" w:rsidRPr="00876C54" w:rsidRDefault="00876C54" w:rsidP="002310B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Somatic cell cou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CFEFF" w14:textId="77777777" w:rsidR="00876C54" w:rsidRPr="00876C54" w:rsidRDefault="00876C54" w:rsidP="002310B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Clinic mastitis</w:t>
            </w:r>
          </w:p>
        </w:tc>
      </w:tr>
      <w:tr w:rsidR="00876C54" w:rsidRPr="00876C54" w14:paraId="02C82D5D" w14:textId="77777777" w:rsidTr="00C375D4">
        <w:trPr>
          <w:trHeight w:val="276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7BB7B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TH</w:t>
            </w:r>
          </w:p>
        </w:tc>
        <w:tc>
          <w:tcPr>
            <w:tcW w:w="3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059B1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raunvieh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DA662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4B139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,76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FDDAF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,929</w:t>
            </w:r>
          </w:p>
        </w:tc>
      </w:tr>
      <w:tr w:rsidR="00876C54" w:rsidRPr="00876C54" w14:paraId="2B7245AF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0F165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TH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99AC3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raunvie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33155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388BE0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1,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5B1645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,830</w:t>
            </w:r>
          </w:p>
        </w:tc>
      </w:tr>
      <w:tr w:rsidR="00876C54" w:rsidRPr="00876C54" w14:paraId="5FA88ED6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824B6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WUR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547AA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B0DAA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8027A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,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40CB7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2B45A3F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C9715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FBN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CFDB0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D027C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515B3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E7F3E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 NA</w:t>
            </w:r>
          </w:p>
        </w:tc>
      </w:tr>
      <w:tr w:rsidR="00876C54" w:rsidRPr="00876C54" w14:paraId="7127B740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6EBDE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U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37A57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93B84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CFD9C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,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A2E87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,720</w:t>
            </w:r>
          </w:p>
        </w:tc>
      </w:tr>
      <w:tr w:rsidR="00876C54" w:rsidRPr="00876C54" w14:paraId="7247A3A0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DF3A9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AU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952F6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A0ACE4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574AE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,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A067D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,300</w:t>
            </w:r>
          </w:p>
        </w:tc>
      </w:tr>
      <w:tr w:rsidR="00876C54" w:rsidRPr="00876C54" w14:paraId="2F845851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D367F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LUKE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008C44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ordic Red Catt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1D649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6703B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,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C6CBC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,140</w:t>
            </w:r>
          </w:p>
        </w:tc>
      </w:tr>
      <w:tr w:rsidR="00876C54" w:rsidRPr="00876C54" w14:paraId="5C813AAB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CE42F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AA0DC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Montbeliar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A0431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FCEB3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,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98F75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,723</w:t>
            </w:r>
          </w:p>
        </w:tc>
      </w:tr>
      <w:tr w:rsidR="00876C54" w:rsidRPr="00876C54" w14:paraId="17A8A6DB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490AE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F45E3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orman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91E23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5E42F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,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F8CC8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,255</w:t>
            </w:r>
          </w:p>
        </w:tc>
      </w:tr>
      <w:tr w:rsidR="00876C54" w:rsidRPr="00876C54" w14:paraId="5AC9B2E4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5DD00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C20BE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0E767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A0DBF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0,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E1C20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,792</w:t>
            </w:r>
          </w:p>
        </w:tc>
      </w:tr>
      <w:tr w:rsidR="00876C54" w:rsidRPr="00876C54" w14:paraId="0179EE01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0C8AC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F1AEA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87832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ull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7F34C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DA258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03FF7B7E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C3C49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17E89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00DAF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Cow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09CA17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5,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AB431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0065CCD9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15362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8D9CB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80D66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ull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6D4ED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35DE4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A0DF32D" w14:textId="77777777" w:rsidTr="00C375D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04C37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8BA57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17419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Cow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FAA6A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0,1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97B59" w14:textId="77777777" w:rsidR="00876C54" w:rsidRPr="00876C54" w:rsidRDefault="00876C54" w:rsidP="00FD3173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</w:tbl>
    <w:p w14:paraId="4436EA20" w14:textId="4E1E9A61" w:rsidR="00876C54" w:rsidRPr="00876C54" w:rsidRDefault="00876C54" w:rsidP="00A16FDC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>Table S3. The significant SNPs for each population.</w:t>
      </w:r>
    </w:p>
    <w:tbl>
      <w:tblPr>
        <w:tblW w:w="99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2684"/>
        <w:gridCol w:w="1297"/>
        <w:gridCol w:w="2074"/>
        <w:gridCol w:w="1534"/>
        <w:gridCol w:w="1367"/>
      </w:tblGrid>
      <w:tr w:rsidR="00876C54" w:rsidRPr="00876C54" w14:paraId="504B6A7C" w14:textId="77777777" w:rsidTr="00C375D4">
        <w:trPr>
          <w:trHeight w:val="552"/>
        </w:trPr>
        <w:tc>
          <w:tcPr>
            <w:tcW w:w="9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0B33B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Partner</w:t>
            </w:r>
          </w:p>
        </w:tc>
        <w:tc>
          <w:tcPr>
            <w:tcW w:w="27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89D99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reed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B2D525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ulls/cows</w:t>
            </w:r>
          </w:p>
        </w:tc>
        <w:tc>
          <w:tcPr>
            <w:tcW w:w="21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AA7A8C3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Phenotype type</w:t>
            </w:r>
          </w:p>
        </w:tc>
        <w:tc>
          <w:tcPr>
            <w:tcW w:w="293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1FCC7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Genome-wide significant SNPs</w:t>
            </w:r>
          </w:p>
        </w:tc>
      </w:tr>
      <w:tr w:rsidR="00876C54" w:rsidRPr="00876C54" w14:paraId="3E36F19E" w14:textId="77777777" w:rsidTr="00C375D4">
        <w:trPr>
          <w:trHeight w:val="27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0EB30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27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B8FF7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12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ED691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1A3871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410A2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Somatic cell cou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ED891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Clinic mastitis</w:t>
            </w:r>
          </w:p>
        </w:tc>
      </w:tr>
      <w:tr w:rsidR="00876C54" w:rsidRPr="00876C54" w14:paraId="145850B7" w14:textId="77777777" w:rsidTr="00C375D4">
        <w:trPr>
          <w:trHeight w:val="276"/>
        </w:trPr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E0040D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TH</w:t>
            </w:r>
          </w:p>
        </w:tc>
        <w:tc>
          <w:tcPr>
            <w:tcW w:w="27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855C5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raunvieh</w:t>
            </w:r>
            <w:proofErr w:type="spellEnd"/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F2162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8409CFE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BV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3A7CB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909C4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</w:t>
            </w:r>
          </w:p>
        </w:tc>
      </w:tr>
      <w:tr w:rsidR="00876C54" w:rsidRPr="00876C54" w14:paraId="151BF27C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D2BEA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TH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A62A9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raunvieh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7BF23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7C0CA86F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BV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69AF2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2E9B0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</w:t>
            </w:r>
          </w:p>
        </w:tc>
      </w:tr>
      <w:tr w:rsidR="00876C54" w:rsidRPr="00876C54" w14:paraId="11FEB28E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324819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WUR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4EB1B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C46BF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4CF2E25B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BV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29627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70885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5413BDDF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4BC10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FBN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FA0C7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7F2F2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7740031B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before="100" w:beforeAutospacing="1" w:after="0" w:afterAutospacing="1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rrected phenotyp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410CD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57B31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 NA</w:t>
            </w:r>
          </w:p>
        </w:tc>
      </w:tr>
      <w:tr w:rsidR="00876C54" w:rsidRPr="00876C54" w14:paraId="6B7ACA89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80143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U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5145E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B60B8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6EA5561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R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A183E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0F098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,227</w:t>
            </w:r>
          </w:p>
        </w:tc>
      </w:tr>
      <w:tr w:rsidR="00876C54" w:rsidRPr="00876C54" w14:paraId="4619733C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8E95F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AU 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DC83D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7A71F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8B33DBC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R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54173B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,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C2CA4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</w:t>
            </w:r>
          </w:p>
        </w:tc>
      </w:tr>
      <w:tr w:rsidR="00876C54" w:rsidRPr="00876C54" w14:paraId="3313551C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68E9A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LUK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798090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ordic Red Cattl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5ED41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3ABA164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R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B5DCF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A97EE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,268</w:t>
            </w:r>
          </w:p>
        </w:tc>
      </w:tr>
      <w:tr w:rsidR="00876C54" w:rsidRPr="00876C54" w14:paraId="201BE42F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4F03D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0F833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Montbeliarde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EA487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612AAD60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Y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A3004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0D1C2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7</w:t>
            </w:r>
          </w:p>
        </w:tc>
      </w:tr>
      <w:tr w:rsidR="00876C54" w:rsidRPr="00876C54" w14:paraId="3B61BE1D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D9758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3F49E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ormand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C2F96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73A4D55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Y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5866D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2F305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</w:t>
            </w:r>
          </w:p>
        </w:tc>
      </w:tr>
      <w:tr w:rsidR="00876C54" w:rsidRPr="00876C54" w14:paraId="7E110DA2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73A53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54930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A57169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5FC7ABF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Y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DD4AB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47172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,231</w:t>
            </w:r>
          </w:p>
        </w:tc>
      </w:tr>
      <w:tr w:rsidR="00876C54" w:rsidRPr="00876C54" w14:paraId="258A521C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4FD5B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86F7D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9E9BF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ulls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5A92E57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R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36D17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5CC8A5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A9AABD5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CD2DD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24832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86CD1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Cows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BC39925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R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D6E6CC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10F74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48D9E4D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EEA49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EDF8A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295FC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ulls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0380D11F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R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34D4D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98845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425F2E7" w14:textId="77777777" w:rsidTr="00C375D4">
        <w:trPr>
          <w:trHeight w:val="276"/>
        </w:trPr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EC4A5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AAB28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506BC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Cows 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B00EAC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RP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FB50E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18206" w14:textId="77777777" w:rsidR="00876C54" w:rsidRPr="00876C54" w:rsidRDefault="00876C54" w:rsidP="00A16FD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</w:tbl>
    <w:p w14:paraId="1EE466C8" w14:textId="48507868" w:rsidR="00876C54" w:rsidRPr="00876C54" w:rsidRDefault="00876C54" w:rsidP="00876C54">
      <w:pPr>
        <w:spacing w:before="240"/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Table S4. The Genomic control parameter for meta-analysis for clinic mastitis and somatic cell count.</w:t>
      </w: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3449"/>
        <w:gridCol w:w="1297"/>
        <w:gridCol w:w="2138"/>
        <w:gridCol w:w="2020"/>
      </w:tblGrid>
      <w:tr w:rsidR="00876C54" w:rsidRPr="00876C54" w14:paraId="55347056" w14:textId="77777777" w:rsidTr="00C375D4">
        <w:trPr>
          <w:trHeight w:val="552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7B87C" w14:textId="613FBE6B" w:rsidR="00876C54" w:rsidRPr="00876C54" w:rsidRDefault="00B734C2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P</w:t>
            </w:r>
            <w:r w:rsidR="00876C54"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artner</w:t>
            </w:r>
          </w:p>
        </w:tc>
        <w:tc>
          <w:tcPr>
            <w:tcW w:w="34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D3EDE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reed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1B1F9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ulls/cows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589CE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Genomic control parameter</w:t>
            </w:r>
          </w:p>
        </w:tc>
      </w:tr>
      <w:tr w:rsidR="00876C54" w:rsidRPr="00876C54" w14:paraId="13101695" w14:textId="77777777" w:rsidTr="00C375D4">
        <w:trPr>
          <w:trHeight w:val="276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67E8A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34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1522A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A13E2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9C467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Somatic cell coun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0948F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Clinic mastitis</w:t>
            </w:r>
          </w:p>
        </w:tc>
      </w:tr>
      <w:tr w:rsidR="00876C54" w:rsidRPr="00876C54" w14:paraId="57291F4E" w14:textId="77777777" w:rsidTr="00C375D4">
        <w:trPr>
          <w:trHeight w:val="276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F036E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TH</w:t>
            </w:r>
          </w:p>
        </w:tc>
        <w:tc>
          <w:tcPr>
            <w:tcW w:w="34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380BB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raunvieh</w:t>
            </w:r>
            <w:proofErr w:type="spellEnd"/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E63D2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839B2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69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FA234D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89</w:t>
            </w:r>
          </w:p>
        </w:tc>
      </w:tr>
      <w:tr w:rsidR="00876C54" w:rsidRPr="00876C54" w14:paraId="1B8CAFD4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2E779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TH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6FBA1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raunvieh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00DD4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F5CA7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7235F4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70</w:t>
            </w:r>
          </w:p>
        </w:tc>
      </w:tr>
      <w:tr w:rsidR="00876C54" w:rsidRPr="00876C54" w14:paraId="28CA907F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217DA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WUR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9FD1C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8FD8D7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E7663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909C57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58D07CBE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61846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FB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E21DA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57BBE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8EFCF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48C20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 NA</w:t>
            </w:r>
          </w:p>
        </w:tc>
      </w:tr>
      <w:tr w:rsidR="00876C54" w:rsidRPr="00876C54" w14:paraId="0E181337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E6C0D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U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3FF32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1FE26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FE19A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6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EBD12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710</w:t>
            </w:r>
          </w:p>
        </w:tc>
      </w:tr>
      <w:tr w:rsidR="00876C54" w:rsidRPr="00876C54" w14:paraId="01FDC84A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5D6E2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AU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174E5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E3209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B249A2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4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BF6E78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532</w:t>
            </w:r>
          </w:p>
        </w:tc>
      </w:tr>
      <w:tr w:rsidR="00876C54" w:rsidRPr="00876C54" w14:paraId="7AADBDD8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9786D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LUK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DDA9F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ordic Red Catt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8DB40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0301E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6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2D121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761</w:t>
            </w:r>
          </w:p>
        </w:tc>
      </w:tr>
      <w:tr w:rsidR="00876C54" w:rsidRPr="00876C54" w14:paraId="0375C6E0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90605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8E613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Montbeliard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F5546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72743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.0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9FE18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.007</w:t>
            </w:r>
          </w:p>
        </w:tc>
      </w:tr>
      <w:tr w:rsidR="00876C54" w:rsidRPr="00876C54" w14:paraId="530C9BB6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B1EEB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E0945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orman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766520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233ED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EC085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97</w:t>
            </w:r>
          </w:p>
        </w:tc>
      </w:tr>
      <w:tr w:rsidR="00876C54" w:rsidRPr="00876C54" w14:paraId="0F9CBC78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E7673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2F1BF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0E94E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322AA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.0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5989D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79</w:t>
            </w:r>
          </w:p>
        </w:tc>
      </w:tr>
      <w:tr w:rsidR="00876C54" w:rsidRPr="00876C54" w14:paraId="4B01054D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6FDC5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22E8E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0DC11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ull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77A40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9CFAC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D3C451D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532B8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764DA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4FF3F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Cow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10999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.0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A1A35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77CD031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4258E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17F04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2B2C4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ull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50DBC6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C1B37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32F9B1D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BBF05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BE6C6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013078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Cow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D2CB4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0.9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8EFAE" w14:textId="77777777" w:rsidR="00876C54" w:rsidRPr="00876C54" w:rsidRDefault="00876C54" w:rsidP="00B734C2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</w:tbl>
    <w:p w14:paraId="445E6427" w14:textId="3EFFC509" w:rsidR="00876C54" w:rsidRPr="00876C54" w:rsidRDefault="00876C54" w:rsidP="00876C54">
      <w:pPr>
        <w:spacing w:before="240"/>
        <w:rPr>
          <w:rFonts w:ascii="Times New Roman" w:eastAsia="DengXian" w:hAnsi="Times New Roman" w:cs="Times New Roman"/>
          <w:kern w:val="0"/>
          <w:lang w:val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Table S5. The SNPs number after quality control for meta-analysis for clinic mastitis and somatic cell count.</w:t>
      </w: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3443"/>
        <w:gridCol w:w="1297"/>
        <w:gridCol w:w="2141"/>
        <w:gridCol w:w="2023"/>
      </w:tblGrid>
      <w:tr w:rsidR="00876C54" w:rsidRPr="00C90B2B" w14:paraId="0198B743" w14:textId="77777777" w:rsidTr="00C375D4">
        <w:trPr>
          <w:trHeight w:val="552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503FB" w14:textId="3E4170A7" w:rsidR="00876C54" w:rsidRPr="00876C54" w:rsidRDefault="00671011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671011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P</w:t>
            </w:r>
            <w:r w:rsidR="00876C54"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artner</w:t>
            </w:r>
          </w:p>
        </w:tc>
        <w:tc>
          <w:tcPr>
            <w:tcW w:w="34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E6AFE4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reed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69379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ulls/cows</w:t>
            </w:r>
          </w:p>
        </w:tc>
        <w:tc>
          <w:tcPr>
            <w:tcW w:w="42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45409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Number of SNPs considered for association testing</w:t>
            </w:r>
          </w:p>
        </w:tc>
      </w:tr>
      <w:tr w:rsidR="00876C54" w:rsidRPr="00876C54" w14:paraId="48DAD90E" w14:textId="77777777" w:rsidTr="00C375D4">
        <w:trPr>
          <w:trHeight w:val="276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B3E95" w14:textId="77777777" w:rsidR="00876C54" w:rsidRPr="00876C54" w:rsidRDefault="00876C54" w:rsidP="00876C54">
            <w:pPr>
              <w:spacing w:before="240"/>
              <w:rPr>
                <w:rFonts w:ascii="Times New Roman" w:eastAsia="DengXi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4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CD1A4" w14:textId="77777777" w:rsidR="00876C54" w:rsidRPr="00876C54" w:rsidRDefault="00876C54" w:rsidP="00876C54">
            <w:pPr>
              <w:spacing w:before="240"/>
              <w:rPr>
                <w:rFonts w:ascii="Times New Roman" w:eastAsia="DengXi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E35B04" w14:textId="77777777" w:rsidR="00876C54" w:rsidRPr="00876C54" w:rsidRDefault="00876C54" w:rsidP="00876C54">
            <w:pPr>
              <w:spacing w:before="240"/>
              <w:rPr>
                <w:rFonts w:ascii="Times New Roman" w:eastAsia="DengXi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78B83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Somatic cell coun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FD92A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Clinic mastitis</w:t>
            </w:r>
          </w:p>
        </w:tc>
      </w:tr>
      <w:tr w:rsidR="00876C54" w:rsidRPr="00876C54" w14:paraId="09D0D58F" w14:textId="77777777" w:rsidTr="00C375D4">
        <w:trPr>
          <w:trHeight w:val="276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5CA2B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TH</w:t>
            </w:r>
          </w:p>
        </w:tc>
        <w:tc>
          <w:tcPr>
            <w:tcW w:w="34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980E0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raunvieh</w:t>
            </w:r>
            <w:proofErr w:type="spellEnd"/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2067E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FBF93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6,825,799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256642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6,817,149</w:t>
            </w:r>
          </w:p>
        </w:tc>
      </w:tr>
      <w:tr w:rsidR="00876C54" w:rsidRPr="00876C54" w14:paraId="36EF53BC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D91C9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ETH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EA6C2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rown Swiss and Original </w:t>
            </w: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raunvieh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0390B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9294B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6,750,0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21B55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6,663,959</w:t>
            </w:r>
          </w:p>
        </w:tc>
      </w:tr>
      <w:tr w:rsidR="00876C54" w:rsidRPr="00876C54" w14:paraId="20FD5226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C348F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WUR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8FC95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EC788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9795B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5,685,8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186CF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28C3B1A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52FF5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FB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DA4AB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305B8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Cow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F3645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1,132,2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01A10D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 NA</w:t>
            </w:r>
          </w:p>
        </w:tc>
      </w:tr>
      <w:tr w:rsidR="00876C54" w:rsidRPr="00876C54" w14:paraId="4476597F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423F2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U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3CA0A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AB447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2EF0B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5,995,7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95E60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5,995,796</w:t>
            </w:r>
          </w:p>
        </w:tc>
      </w:tr>
      <w:tr w:rsidR="00876C54" w:rsidRPr="00876C54" w14:paraId="05B2091F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44810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AU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D4902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C6983D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B0CB7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,569,2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396ED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,569,209</w:t>
            </w:r>
          </w:p>
        </w:tc>
      </w:tr>
      <w:tr w:rsidR="00876C54" w:rsidRPr="00876C54" w14:paraId="3B41A5B6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4AA07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LUK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B9820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ordic Red Catt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7C557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A598B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7,134,8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A1984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7,134,891</w:t>
            </w:r>
          </w:p>
        </w:tc>
      </w:tr>
      <w:tr w:rsidR="00876C54" w:rsidRPr="00876C54" w14:paraId="7A312726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EF8E7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FA232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Montbeliard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DF756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6674D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,683,9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5C346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,622,010</w:t>
            </w:r>
          </w:p>
        </w:tc>
      </w:tr>
      <w:tr w:rsidR="00876C54" w:rsidRPr="00876C54" w14:paraId="6FFF25AD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7CB06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48684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orman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9278E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F55DF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,064,8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DF2FA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1,998,527</w:t>
            </w:r>
          </w:p>
        </w:tc>
      </w:tr>
      <w:tr w:rsidR="00876C54" w:rsidRPr="00876C54" w14:paraId="0FC5963E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55B47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RA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B8F55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66FDF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u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E7622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,318,1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6D211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,272,960</w:t>
            </w:r>
          </w:p>
        </w:tc>
      </w:tr>
      <w:tr w:rsidR="00876C54" w:rsidRPr="00876C54" w14:paraId="13592360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1879D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C69A0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D05ED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ull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93708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,599,55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0F0F9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2ADEAEBC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EE614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D73B2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Hols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C32C2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Cow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3EDB5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,514,1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2F931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2EB9EF1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22549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D23D4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1472B5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Bull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13272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3,035,5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8E4BC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5C0E94B" w14:textId="77777777" w:rsidTr="00C375D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D688E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gVic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0FACF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Jerse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2AE45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Cow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44317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,564,7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EA1C6" w14:textId="77777777" w:rsidR="00876C54" w:rsidRPr="00876C54" w:rsidRDefault="00876C54" w:rsidP="0067101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</w:tbl>
    <w:p w14:paraId="34C2BD36" w14:textId="6F8B85A4" w:rsidR="00876C54" w:rsidRPr="00876C54" w:rsidRDefault="00876C54" w:rsidP="00876C54">
      <w:pPr>
        <w:spacing w:before="240"/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Table S6. The function analysis of nearest gene, NA means the functional annotation is not related to mastitis resistance.</w:t>
      </w:r>
    </w:p>
    <w:tbl>
      <w:tblPr>
        <w:tblStyle w:val="TableGrid"/>
        <w:tblW w:w="9923" w:type="dxa"/>
        <w:tblInd w:w="132" w:type="dxa"/>
        <w:tblLayout w:type="fixed"/>
        <w:tblLook w:val="04A0" w:firstRow="1" w:lastRow="0" w:firstColumn="1" w:lastColumn="0" w:noHBand="0" w:noVBand="1"/>
      </w:tblPr>
      <w:tblGrid>
        <w:gridCol w:w="591"/>
        <w:gridCol w:w="1394"/>
        <w:gridCol w:w="1559"/>
        <w:gridCol w:w="1701"/>
        <w:gridCol w:w="992"/>
        <w:gridCol w:w="3686"/>
      </w:tblGrid>
      <w:tr w:rsidR="00876C54" w:rsidRPr="00876C54" w14:paraId="3CDF870F" w14:textId="77777777" w:rsidTr="00C375D4">
        <w:trPr>
          <w:trHeight w:val="296"/>
        </w:trPr>
        <w:tc>
          <w:tcPr>
            <w:tcW w:w="591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</w:tcPr>
          <w:p w14:paraId="2DE187B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BTA</w:t>
            </w:r>
          </w:p>
        </w:tc>
        <w:tc>
          <w:tcPr>
            <w:tcW w:w="1394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</w:tcPr>
          <w:p w14:paraId="4020AC8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gene</w:t>
            </w:r>
          </w:p>
        </w:tc>
        <w:tc>
          <w:tcPr>
            <w:tcW w:w="1559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</w:tcPr>
          <w:p w14:paraId="4086CB1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loc</w:t>
            </w:r>
          </w:p>
        </w:tc>
        <w:tc>
          <w:tcPr>
            <w:tcW w:w="1701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</w:tcPr>
          <w:p w14:paraId="0E29553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GO</w:t>
            </w:r>
          </w:p>
        </w:tc>
        <w:tc>
          <w:tcPr>
            <w:tcW w:w="992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</w:tcPr>
          <w:p w14:paraId="62B628F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KEGG</w:t>
            </w:r>
          </w:p>
        </w:tc>
        <w:tc>
          <w:tcPr>
            <w:tcW w:w="3686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</w:tcPr>
          <w:p w14:paraId="014E88B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MPD</w:t>
            </w:r>
          </w:p>
        </w:tc>
      </w:tr>
      <w:tr w:rsidR="00876C54" w:rsidRPr="00876C54" w14:paraId="4B1CD11D" w14:textId="77777777" w:rsidTr="00C375D4">
        <w:trPr>
          <w:trHeight w:val="577"/>
        </w:trPr>
        <w:tc>
          <w:tcPr>
            <w:tcW w:w="591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4D153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1394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634420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SOX14</w:t>
            </w:r>
          </w:p>
        </w:tc>
        <w:tc>
          <w:tcPr>
            <w:tcW w:w="1559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D5552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 xml:space="preserve">131,371,915-131,372,637 </w:t>
            </w:r>
          </w:p>
        </w:tc>
        <w:tc>
          <w:tcPr>
            <w:tcW w:w="1701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31118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T cell differentiation</w:t>
            </w:r>
          </w:p>
        </w:tc>
        <w:tc>
          <w:tcPr>
            <w:tcW w:w="992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17B8AF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B8F14C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1110B81C" w14:textId="77777777" w:rsidTr="00C375D4">
        <w:trPr>
          <w:trHeight w:val="592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B8F0F9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A54F2D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AGPAT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F4C85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3,941,826-144,025,79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4B5BDB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B3B093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2DD5B9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49D6A4A7" w14:textId="77777777" w:rsidTr="00C375D4">
        <w:trPr>
          <w:trHeight w:val="577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73B96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9B825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MCM3AP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E46E7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5,931,228-145,971,97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6DC44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somatic hypermutation of immunoglobulin gene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0FF93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D78A0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decreased B cell number</w:t>
            </w:r>
          </w:p>
        </w:tc>
      </w:tr>
      <w:tr w:rsidR="00876C54" w:rsidRPr="00876C54" w14:paraId="64AA0ACB" w14:textId="77777777" w:rsidTr="00C375D4">
        <w:trPr>
          <w:trHeight w:val="592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77756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DFEF5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TRIM63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0EDF7A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27,020,869-127,035,92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441D49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84D34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EA96C3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60186C25" w14:textId="77777777" w:rsidTr="00C375D4">
        <w:trPr>
          <w:trHeight w:val="577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A6CF52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057FC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PAQR7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02FDD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 xml:space="preserve">127,217,390-127,222,938 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D1A66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response to steroid hormon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1E8BFC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11849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174BA284" w14:textId="77777777" w:rsidTr="00C375D4">
        <w:trPr>
          <w:trHeight w:val="577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F9B8B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30D05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CYM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1B5CE2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32,944,105-32,954,9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B3B17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6AC450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9E1D23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33BF88D0" w14:textId="77777777" w:rsidTr="00C375D4">
        <w:trPr>
          <w:trHeight w:val="589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BA65D7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5BC0C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TBX1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300188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4,129,991-24,254,36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BA5C7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7953F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E97E1D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43DFB07B" w14:textId="77777777" w:rsidTr="00C375D4">
        <w:trPr>
          <w:trHeight w:val="592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5F064A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51893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PROK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0A188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32,969,972-32,974,96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75C2EE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7FB99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D00699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7E9DF2AC" w14:textId="77777777" w:rsidTr="00C375D4">
        <w:trPr>
          <w:trHeight w:val="577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82247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6BCE10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RBM1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711018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33,088,523-33,095,44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274CF9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4DBAF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F0B468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bnormal B cell differentiation</w:t>
            </w:r>
          </w:p>
        </w:tc>
      </w:tr>
      <w:tr w:rsidR="00876C54" w:rsidRPr="00876C54" w14:paraId="0367FF08" w14:textId="77777777" w:rsidTr="00C375D4">
        <w:trPr>
          <w:trHeight w:val="577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C73A8D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C204F5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5141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90884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0,203,048-10,206,5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C91D8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7EA90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28058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39FD1F2C" w14:textId="77777777" w:rsidTr="00C375D4">
        <w:trPr>
          <w:trHeight w:val="567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AF8F6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1C3BE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ABCC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33DC1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88,262,950-88,412,93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B8E8AB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defense response to viruse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6D333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653054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5B12EC21" w14:textId="77777777" w:rsidTr="00C375D4">
        <w:trPr>
          <w:trHeight w:val="592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A1BA4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D74AAE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LRP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CC7F8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6,230,519-56,310,1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3467A8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1D73DE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6E648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C90B2B" w14:paraId="62751FC3" w14:textId="77777777" w:rsidTr="00C375D4">
        <w:trPr>
          <w:trHeight w:val="613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FF9861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29A84A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STAT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CE032E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6,325,609-56,339,53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0E2DF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defense response, mammary gland epithelial cell proliferation, mammary gland morphogenesis, negative regulation of type 2 immune respons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058F2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Immune system, Immune disease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F52B1A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bnormal mammary gland morphology, abnormal immunoglobulin level</w:t>
            </w:r>
          </w:p>
        </w:tc>
      </w:tr>
      <w:tr w:rsidR="00876C54" w:rsidRPr="00C90B2B" w14:paraId="63225EC7" w14:textId="77777777" w:rsidTr="00C375D4">
        <w:trPr>
          <w:trHeight w:val="583"/>
        </w:trPr>
        <w:tc>
          <w:tcPr>
            <w:tcW w:w="59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250777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6</w:t>
            </w:r>
          </w:p>
          <w:p w14:paraId="24042B8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F07D52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GC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A8A237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86,953,984-87,007,06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07EAF2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712EE0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C430BA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bnormal inflammatory response, abnormal T cell differentiation</w:t>
            </w:r>
          </w:p>
        </w:tc>
      </w:tr>
      <w:tr w:rsidR="00876C54" w:rsidRPr="00876C54" w14:paraId="731A55A5" w14:textId="77777777" w:rsidTr="00C375D4">
        <w:trPr>
          <w:trHeight w:val="559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89AEE2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AAF43A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bta-mir-30f</w:t>
            </w:r>
          </w:p>
          <w:p w14:paraId="20C356A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0E1121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0,494,819-10,494,902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5802E7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183357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1A7F2C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34AD0976" w14:textId="77777777" w:rsidTr="00C375D4">
        <w:trPr>
          <w:trHeight w:val="529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4549D7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D29C84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OGFRL1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6F4404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0,397,908-10,413,050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352B56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7058FC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B688B1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41B3999B" w14:textId="77777777" w:rsidTr="00C375D4">
        <w:trPr>
          <w:trHeight w:val="665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D50C35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E63BC4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48046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33A9C1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0,632,692-10,633,051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A826C2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87BF98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721407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37C1BCDE" w14:textId="77777777" w:rsidTr="00C375D4">
        <w:trPr>
          <w:trHeight w:val="660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218B0D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845FB2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TTLL5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FC1047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86,918,978-87,207,088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AD47E3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4FB57B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961608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2DC3DDB6" w14:textId="77777777" w:rsidTr="00C375D4">
        <w:trPr>
          <w:trHeight w:val="583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E775A9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3DBAA7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XOC6B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D28C13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1,625,730-12,344,742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F888D0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4982F8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D63EE8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01476A28" w14:textId="77777777" w:rsidTr="00C375D4">
        <w:trPr>
          <w:trHeight w:val="563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E1D490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487C7C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TRIB2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807A0D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85,237,104-85,266,681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7B13A0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50B2EA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90A756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decreased B cell number</w:t>
            </w:r>
          </w:p>
        </w:tc>
      </w:tr>
      <w:tr w:rsidR="00876C54" w:rsidRPr="00876C54" w14:paraId="53AF75B4" w14:textId="77777777" w:rsidTr="00C375D4">
        <w:trPr>
          <w:trHeight w:val="543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BC043A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9F0C76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PHACTR3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51D5B1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6,695,468-56,901,813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23C862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6F3E4C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59C993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40C31F79" w14:textId="77777777" w:rsidTr="00C375D4">
        <w:trPr>
          <w:trHeight w:val="665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D434B3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9AA3C9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ATP9A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2E49B5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79,436,295-79,557,537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727606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CAADB9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1B6E6D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7E7AA560" w14:textId="77777777" w:rsidTr="00C375D4">
        <w:trPr>
          <w:trHeight w:val="639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89B3C7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66BCDC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ADCK5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0C2A46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23,820-525,625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62B1F4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F5C92C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D78CDC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1A7F4836" w14:textId="77777777" w:rsidTr="00C375D4">
        <w:trPr>
          <w:trHeight w:val="629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227578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A558F0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53637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F5E3B6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56,020-570,498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D1A533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5F7023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01C589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C90B2B" w14:paraId="7611849B" w14:textId="77777777" w:rsidTr="00C375D4">
        <w:trPr>
          <w:trHeight w:val="425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00211A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A6C7CA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DUSP10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EF5E61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5,186,203-25,227,307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A898DC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egative regulation of respiratory burst involved in inflammatory response, positive regulation of regulatory T cell differentiation, regulation of adaptive immune response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A11ABD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2FA440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bnormal adaptive immunity, increased activated T cell number, decreased T cell proliferation</w:t>
            </w:r>
          </w:p>
        </w:tc>
      </w:tr>
      <w:tr w:rsidR="00876C54" w:rsidRPr="00876C54" w14:paraId="23F34379" w14:textId="77777777" w:rsidTr="00C375D4">
        <w:trPr>
          <w:trHeight w:val="547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9191F0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3C7240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LOC100124497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9BE295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64,948,170-65,182,761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F45A25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D71970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9BAF26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7714C574" w14:textId="77777777" w:rsidTr="00C375D4">
        <w:trPr>
          <w:trHeight w:val="537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67046C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C59427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49393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757FC8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43,728,249-43,729,310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580192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E51603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2E49AD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2FFD7F8A" w14:textId="77777777" w:rsidTr="00C375D4">
        <w:trPr>
          <w:trHeight w:val="521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2E7D87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367571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50669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E84164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44,285,683-44,392,228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C58236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C52C61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E871A0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1EDED3FC" w14:textId="77777777" w:rsidTr="00C375D4">
        <w:trPr>
          <w:trHeight w:val="643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B12AF8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6E53C3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NOG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344DAB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7,389,042-7,389,740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38736D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wound healing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54F647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1CF0AD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3FCB9B1A" w14:textId="77777777" w:rsidTr="00C375D4">
        <w:trPr>
          <w:trHeight w:val="567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5773F2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ABE24B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52541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B92614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31,397,197-31,397,490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9A9FB5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91C14B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552AD3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1F8F080B" w14:textId="77777777" w:rsidTr="00C375D4">
        <w:trPr>
          <w:trHeight w:val="547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10A0DE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9C478D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PGAP3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15C97B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40,047,113-40,061,042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836058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B7FCE8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1233AA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bnormal T cell morphology </w:t>
            </w:r>
          </w:p>
        </w:tc>
      </w:tr>
      <w:tr w:rsidR="00876C54" w:rsidRPr="00876C54" w14:paraId="5C392B3E" w14:textId="77777777" w:rsidTr="00C375D4">
        <w:trPr>
          <w:trHeight w:val="557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D3457E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C1C09F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SEPTIN9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AB6F73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4,497,005-54,676,832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835B79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FD0FCD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Infectious disease: bacterial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F7F930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bnormal T cell differentiation</w:t>
            </w:r>
          </w:p>
        </w:tc>
      </w:tr>
      <w:tr w:rsidR="00876C54" w:rsidRPr="00876C54" w14:paraId="610B2E08" w14:textId="77777777" w:rsidTr="00C375D4">
        <w:trPr>
          <w:trHeight w:val="649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83CDB5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1B76F1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LLGL2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52CF6E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5,984,816-56,020,314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908F56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7BA4E9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1652A0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370E82EC" w14:textId="77777777" w:rsidTr="00C375D4">
        <w:trPr>
          <w:trHeight w:val="701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4F1C5A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A39060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MAP3K1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8A8999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2,340,163-22,417,428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718793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0EFF50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097B52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64BEA383" w14:textId="77777777" w:rsidTr="00C375D4">
        <w:trPr>
          <w:trHeight w:val="569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2C1701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1F568A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RAI14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EBCFA7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39,314,838-39,473,962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2E2076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443595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6C6D3F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1278C65B" w14:textId="77777777" w:rsidTr="00C375D4">
        <w:trPr>
          <w:trHeight w:val="549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093D14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1</w:t>
            </w:r>
          </w:p>
          <w:p w14:paraId="41D1425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3EB463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SLC24A4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3F0C6C1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7,008,449-57,197,392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705A4B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E8DE39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46003A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6D127B83" w14:textId="77777777" w:rsidTr="00C375D4">
        <w:trPr>
          <w:trHeight w:val="430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E5E5CB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51883A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5S_rRNA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8801C2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5,349,041-55,349,123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5C3CBC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36D1DB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C1A6E9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0EF7A744" w14:textId="77777777" w:rsidTr="00C375D4">
        <w:trPr>
          <w:trHeight w:val="288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91941C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8FE675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BCL11B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2D0011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64,193,536-64,290,496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0C608C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lpha-beta T cell differentiation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84B69B8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023B74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bnormal T cell differentiation</w:t>
            </w:r>
          </w:p>
          <w:p w14:paraId="753BB76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</w:tr>
      <w:tr w:rsidR="00876C54" w:rsidRPr="00876C54" w14:paraId="13B1593D" w14:textId="77777777" w:rsidTr="00C375D4">
        <w:trPr>
          <w:trHeight w:val="562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DD88A1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736322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LTF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52FCD6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2,952,571-52,986,619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5E8A9B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ntibacterial humoral response, antimicrobial humoral immune response mediated by antimicrobial peptide, defense response to Gram-negative bacterium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9C3802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proofErr w:type="spellStart"/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Exosomal</w:t>
            </w:r>
            <w:proofErr w:type="spellEnd"/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 xml:space="preserve"> proteins of breast milk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C1884F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24743A4A" w14:textId="77777777" w:rsidTr="00C375D4">
        <w:trPr>
          <w:trHeight w:val="542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5B92F6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C5C961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CCRL2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6F73DD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2,998,333-53,000,232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60B0A6F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Immune response, inflammatory response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09C352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3B07B3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bnormal T-helper 2 physiology</w:t>
            </w:r>
          </w:p>
        </w:tc>
      </w:tr>
      <w:tr w:rsidR="00876C54" w:rsidRPr="00876C54" w14:paraId="19D2F454" w14:textId="77777777" w:rsidTr="00C375D4">
        <w:trPr>
          <w:trHeight w:val="664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9ECDC2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EC7296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KIF13A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98C83C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39,526,102-39,728,514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EA8A80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742C2E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73B525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44F200E7" w14:textId="77777777" w:rsidTr="00C375D4">
        <w:trPr>
          <w:trHeight w:val="573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CF405B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488D31F3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ZCCHC2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BC20EA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 xml:space="preserve">60,903,462-60,958,117 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EB8A1D7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C257D1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53D8A5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5EE2B7C4" w14:textId="77777777" w:rsidTr="00C375D4">
        <w:trPr>
          <w:trHeight w:val="553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1319861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5392672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LOC618542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0C84CF50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38,526,071-38,531,691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5E11F91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28ED18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6C0A36B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  <w:tr w:rsidR="00876C54" w:rsidRPr="00876C54" w14:paraId="695DDEEF" w14:textId="77777777" w:rsidTr="00C375D4">
        <w:trPr>
          <w:trHeight w:val="533"/>
        </w:trPr>
        <w:tc>
          <w:tcPr>
            <w:tcW w:w="59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AB0C294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2A258295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PICALM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C0F474C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9,519,111-9,620,607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12F1F2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37CAEE6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</w:tcPr>
          <w:p w14:paraId="7F292ADA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abnormal B cell differentiation</w:t>
            </w:r>
          </w:p>
        </w:tc>
      </w:tr>
      <w:tr w:rsidR="00876C54" w:rsidRPr="00876C54" w14:paraId="633F42EC" w14:textId="77777777" w:rsidTr="00C375D4">
        <w:trPr>
          <w:trHeight w:val="1155"/>
        </w:trPr>
        <w:tc>
          <w:tcPr>
            <w:tcW w:w="591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513E6CD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</w:p>
        </w:tc>
        <w:tc>
          <w:tcPr>
            <w:tcW w:w="139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2E22ACD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50252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990EB3E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jc w:val="center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46,603,761-46,624,255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79D6B29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1D24E23B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368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B07BF36" w14:textId="77777777" w:rsidR="00876C54" w:rsidRPr="00876C54" w:rsidRDefault="00876C54" w:rsidP="001F515F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NA</w:t>
            </w:r>
          </w:p>
        </w:tc>
      </w:tr>
    </w:tbl>
    <w:p w14:paraId="0CF73C71" w14:textId="27A510E4" w:rsidR="00876C54" w:rsidRPr="00876C54" w:rsidRDefault="00876C54" w:rsidP="00876C54">
      <w:pPr>
        <w:spacing w:before="240"/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Table S7. The gene-based analysis for single-trait meta-analysis exceeding the Bonferroni corrected significant threshold (p value &lt; 1.92e-6 i.e. nominal Type-1 error at 0.05 for total number of 26,071 genes). The –log10(p) are from multiple analysis.</w:t>
      </w:r>
    </w:p>
    <w:tbl>
      <w:tblPr>
        <w:tblW w:w="99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82"/>
        <w:gridCol w:w="2635"/>
        <w:gridCol w:w="1528"/>
        <w:gridCol w:w="1847"/>
        <w:gridCol w:w="1539"/>
        <w:gridCol w:w="883"/>
        <w:gridCol w:w="778"/>
      </w:tblGrid>
      <w:tr w:rsidR="00876C54" w:rsidRPr="00C90B2B" w14:paraId="645E25FF" w14:textId="77777777" w:rsidTr="00876C54">
        <w:trPr>
          <w:trHeight w:val="243"/>
        </w:trPr>
        <w:tc>
          <w:tcPr>
            <w:tcW w:w="733" w:type="dxa"/>
            <w:vMerge w:val="restart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67353" w14:textId="77777777" w:rsidR="00876C54" w:rsidRPr="00876C54" w:rsidRDefault="00876C54" w:rsidP="008076AB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TA</w:t>
            </w:r>
          </w:p>
        </w:tc>
        <w:tc>
          <w:tcPr>
            <w:tcW w:w="2532" w:type="dxa"/>
            <w:vMerge w:val="restart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2FA70" w14:textId="77777777" w:rsidR="00876C54" w:rsidRPr="00876C54" w:rsidRDefault="00876C54" w:rsidP="008076AB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GENE ID</w:t>
            </w:r>
          </w:p>
        </w:tc>
        <w:tc>
          <w:tcPr>
            <w:tcW w:w="1435" w:type="dxa"/>
            <w:vMerge w:val="restart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E78DF" w14:textId="77777777" w:rsidR="00876C54" w:rsidRPr="00876C54" w:rsidRDefault="00876C54" w:rsidP="008076AB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GENE</w:t>
            </w:r>
          </w:p>
        </w:tc>
        <w:tc>
          <w:tcPr>
            <w:tcW w:w="1987" w:type="dxa"/>
            <w:vMerge w:val="restart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</w:tcPr>
          <w:p w14:paraId="300FE937" w14:textId="77777777" w:rsidR="00876C54" w:rsidRPr="00876C54" w:rsidRDefault="00876C54" w:rsidP="008076AB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Location</w:t>
            </w:r>
          </w:p>
        </w:tc>
        <w:tc>
          <w:tcPr>
            <w:tcW w:w="3305" w:type="dxa"/>
            <w:gridSpan w:val="3"/>
            <w:tcBorders>
              <w:top w:val="single" w:sz="8" w:space="0" w:color="000026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D72B387" w14:textId="77777777" w:rsidR="00876C54" w:rsidRPr="00876C54" w:rsidRDefault="00876C54" w:rsidP="008076AB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Ranking within QTL (− log10(p))</w:t>
            </w:r>
          </w:p>
        </w:tc>
      </w:tr>
      <w:tr w:rsidR="00876C54" w:rsidRPr="00AA331C" w14:paraId="40439FF7" w14:textId="77777777" w:rsidTr="00876C54">
        <w:trPr>
          <w:trHeight w:val="243"/>
        </w:trPr>
        <w:tc>
          <w:tcPr>
            <w:tcW w:w="733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48D78" w14:textId="77777777" w:rsidR="00876C54" w:rsidRPr="00876C54" w:rsidRDefault="00876C54" w:rsidP="00876C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kern w:val="24"/>
                <w:szCs w:val="24"/>
                <w:lang w:val="en-US"/>
                <w14:ligatures w14:val="none"/>
              </w:rPr>
            </w:pPr>
          </w:p>
        </w:tc>
        <w:tc>
          <w:tcPr>
            <w:tcW w:w="2532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3E24C" w14:textId="77777777" w:rsidR="00876C54" w:rsidRPr="00876C54" w:rsidRDefault="00876C54" w:rsidP="00876C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kern w:val="24"/>
                <w:szCs w:val="24"/>
                <w:lang w:val="en-US"/>
                <w14:ligatures w14:val="none"/>
              </w:rPr>
            </w:pPr>
          </w:p>
        </w:tc>
        <w:tc>
          <w:tcPr>
            <w:tcW w:w="1435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D762A" w14:textId="77777777" w:rsidR="00876C54" w:rsidRPr="00876C54" w:rsidRDefault="00876C54" w:rsidP="00876C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noProof/>
                <w:color w:val="000000"/>
                <w:kern w:val="24"/>
                <w:szCs w:val="24"/>
                <w:lang w:val="en-US"/>
                <w14:ligatures w14:val="none"/>
              </w:rPr>
            </w:pPr>
          </w:p>
        </w:tc>
        <w:tc>
          <w:tcPr>
            <w:tcW w:w="1987" w:type="dxa"/>
            <w:vMerge/>
          </w:tcPr>
          <w:p w14:paraId="110B3381" w14:textId="77777777" w:rsidR="00876C54" w:rsidRPr="00876C54" w:rsidRDefault="00876C54" w:rsidP="00876C5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kern w:val="24"/>
                <w:szCs w:val="24"/>
                <w:lang w:val="en-US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8" w:space="0" w:color="FFFFFF"/>
              <w:bottom w:val="single" w:sz="8" w:space="0" w:color="000026"/>
              <w:right w:val="single" w:sz="8" w:space="0" w:color="FFFFFF"/>
            </w:tcBorders>
          </w:tcPr>
          <w:p w14:paraId="75C3944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MR-MEGA_CM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000026"/>
              <w:right w:val="single" w:sz="8" w:space="0" w:color="FFFFFF"/>
            </w:tcBorders>
          </w:tcPr>
          <w:p w14:paraId="6B1C85B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MR-MEGA_SCS</w:t>
            </w:r>
          </w:p>
        </w:tc>
      </w:tr>
      <w:tr w:rsidR="00876C54" w:rsidRPr="00876C54" w14:paraId="1BB5206E" w14:textId="77777777" w:rsidTr="00876C54">
        <w:trPr>
          <w:trHeight w:val="186"/>
        </w:trPr>
        <w:tc>
          <w:tcPr>
            <w:tcW w:w="733" w:type="dxa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CADC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</w:t>
            </w:r>
          </w:p>
        </w:tc>
        <w:tc>
          <w:tcPr>
            <w:tcW w:w="2532" w:type="dxa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2BBF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8363</w:t>
            </w:r>
          </w:p>
        </w:tc>
        <w:tc>
          <w:tcPr>
            <w:tcW w:w="1435" w:type="dxa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1366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RBM48</w:t>
            </w:r>
          </w:p>
        </w:tc>
        <w:tc>
          <w:tcPr>
            <w:tcW w:w="1987" w:type="dxa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</w:tcPr>
          <w:p w14:paraId="1B4151E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9870503-9877234</w:t>
            </w:r>
          </w:p>
        </w:tc>
        <w:tc>
          <w:tcPr>
            <w:tcW w:w="1584" w:type="dxa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</w:tcPr>
          <w:p w14:paraId="33EF089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</w:tcPr>
          <w:p w14:paraId="742A741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7.20)</w:t>
            </w:r>
          </w:p>
        </w:tc>
      </w:tr>
      <w:tr w:rsidR="00876C54" w:rsidRPr="00876C54" w14:paraId="04764ACE" w14:textId="77777777" w:rsidTr="00876C54">
        <w:trPr>
          <w:trHeight w:val="175"/>
        </w:trPr>
        <w:tc>
          <w:tcPr>
            <w:tcW w:w="7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9CFB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</w:t>
            </w:r>
          </w:p>
        </w:tc>
        <w:tc>
          <w:tcPr>
            <w:tcW w:w="253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34CD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1416</w:t>
            </w:r>
          </w:p>
        </w:tc>
        <w:tc>
          <w:tcPr>
            <w:tcW w:w="14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7C35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0F099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0203048-10206518</w:t>
            </w:r>
          </w:p>
        </w:tc>
        <w:tc>
          <w:tcPr>
            <w:tcW w:w="15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F0169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7.45)</w:t>
            </w:r>
          </w:p>
        </w:tc>
        <w:tc>
          <w:tcPr>
            <w:tcW w:w="1721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A04B5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4.43)</w:t>
            </w:r>
          </w:p>
        </w:tc>
      </w:tr>
      <w:tr w:rsidR="00876C54" w:rsidRPr="00876C54" w14:paraId="22B5C68C" w14:textId="77777777" w:rsidTr="00876C54">
        <w:trPr>
          <w:trHeight w:val="175"/>
        </w:trPr>
        <w:tc>
          <w:tcPr>
            <w:tcW w:w="7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0754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3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0510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1952</w:t>
            </w:r>
          </w:p>
        </w:tc>
        <w:tc>
          <w:tcPr>
            <w:tcW w:w="14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2504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ULT1E1</w:t>
            </w:r>
          </w:p>
        </w:tc>
        <w:tc>
          <w:tcPr>
            <w:tcW w:w="198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7E13F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5309030-85365114</w:t>
            </w:r>
          </w:p>
        </w:tc>
        <w:tc>
          <w:tcPr>
            <w:tcW w:w="15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D0238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9 (6.43)</w:t>
            </w:r>
          </w:p>
        </w:tc>
        <w:tc>
          <w:tcPr>
            <w:tcW w:w="1721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F09CA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1C5B41F" w14:textId="77777777" w:rsidTr="00876C54">
        <w:trPr>
          <w:trHeight w:val="175"/>
        </w:trPr>
        <w:tc>
          <w:tcPr>
            <w:tcW w:w="7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EBE9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3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3205D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4793</w:t>
            </w:r>
          </w:p>
        </w:tc>
        <w:tc>
          <w:tcPr>
            <w:tcW w:w="14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5D26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MBN</w:t>
            </w:r>
          </w:p>
        </w:tc>
        <w:tc>
          <w:tcPr>
            <w:tcW w:w="198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36A5F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5968067-85979382</w:t>
            </w:r>
          </w:p>
        </w:tc>
        <w:tc>
          <w:tcPr>
            <w:tcW w:w="15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89029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 (8.38)</w:t>
            </w:r>
          </w:p>
        </w:tc>
        <w:tc>
          <w:tcPr>
            <w:tcW w:w="1721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3628B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2A8D1B4B" w14:textId="77777777" w:rsidTr="00876C54">
        <w:trPr>
          <w:trHeight w:val="175"/>
        </w:trPr>
        <w:tc>
          <w:tcPr>
            <w:tcW w:w="7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C04D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3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1B3E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1236</w:t>
            </w:r>
          </w:p>
        </w:tc>
        <w:tc>
          <w:tcPr>
            <w:tcW w:w="14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0311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37F65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6229230-86230375</w:t>
            </w:r>
          </w:p>
        </w:tc>
        <w:tc>
          <w:tcPr>
            <w:tcW w:w="15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F2C0F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 (9.88)</w:t>
            </w:r>
          </w:p>
        </w:tc>
        <w:tc>
          <w:tcPr>
            <w:tcW w:w="1721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E1E7F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 (6.08)</w:t>
            </w:r>
          </w:p>
        </w:tc>
      </w:tr>
      <w:tr w:rsidR="00876C54" w:rsidRPr="00876C54" w14:paraId="1C7F98BE" w14:textId="77777777" w:rsidTr="00876C54">
        <w:trPr>
          <w:trHeight w:val="175"/>
        </w:trPr>
        <w:tc>
          <w:tcPr>
            <w:tcW w:w="7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CCBF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3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878C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6290</w:t>
            </w:r>
          </w:p>
        </w:tc>
        <w:tc>
          <w:tcPr>
            <w:tcW w:w="14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F165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MOB1B</w:t>
            </w:r>
          </w:p>
        </w:tc>
        <w:tc>
          <w:tcPr>
            <w:tcW w:w="198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D7AA4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6250301-86308361</w:t>
            </w:r>
          </w:p>
        </w:tc>
        <w:tc>
          <w:tcPr>
            <w:tcW w:w="15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ABDD2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 (8.98)</w:t>
            </w:r>
          </w:p>
        </w:tc>
        <w:tc>
          <w:tcPr>
            <w:tcW w:w="1721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50E57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F4DCDD4" w14:textId="77777777" w:rsidTr="00876C54">
        <w:trPr>
          <w:trHeight w:val="13"/>
        </w:trPr>
        <w:tc>
          <w:tcPr>
            <w:tcW w:w="7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35F5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3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CFD1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2397</w:t>
            </w:r>
          </w:p>
        </w:tc>
        <w:tc>
          <w:tcPr>
            <w:tcW w:w="14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66AE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DCK</w:t>
            </w:r>
          </w:p>
        </w:tc>
        <w:tc>
          <w:tcPr>
            <w:tcW w:w="198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00941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6319005-86345274</w:t>
            </w:r>
          </w:p>
        </w:tc>
        <w:tc>
          <w:tcPr>
            <w:tcW w:w="15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3ECEB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 (12.09)</w:t>
            </w:r>
          </w:p>
        </w:tc>
        <w:tc>
          <w:tcPr>
            <w:tcW w:w="1721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8DF71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F34288F" w14:textId="77777777" w:rsidTr="00876C54">
        <w:trPr>
          <w:trHeight w:val="13"/>
        </w:trPr>
        <w:tc>
          <w:tcPr>
            <w:tcW w:w="73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E23F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3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7A95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2348</w:t>
            </w:r>
          </w:p>
        </w:tc>
        <w:tc>
          <w:tcPr>
            <w:tcW w:w="14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8D8F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LC4A4</w:t>
            </w:r>
          </w:p>
        </w:tc>
        <w:tc>
          <w:tcPr>
            <w:tcW w:w="198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38F59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6381836-86809131</w:t>
            </w:r>
          </w:p>
        </w:tc>
        <w:tc>
          <w:tcPr>
            <w:tcW w:w="15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337F7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6.11)</w:t>
            </w:r>
          </w:p>
        </w:tc>
        <w:tc>
          <w:tcPr>
            <w:tcW w:w="1721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AE0CF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2.40)</w:t>
            </w:r>
          </w:p>
        </w:tc>
      </w:tr>
      <w:tr w:rsidR="00876C54" w:rsidRPr="00876C54" w14:paraId="7B7CE1BE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4E51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4A56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371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A2D4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GC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087E0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6953984-87007062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D7759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24.54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C7BBD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7.25)</w:t>
            </w:r>
          </w:p>
        </w:tc>
      </w:tr>
      <w:tr w:rsidR="00876C54" w:rsidRPr="00876C54" w14:paraId="62EEC9DE" w14:textId="77777777" w:rsidTr="00876C54">
        <w:trPr>
          <w:trHeight w:val="18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D254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C7E0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907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C56F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PFFR2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E2424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7248937-87325253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16551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 (9.41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CC553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 (9.29)</w:t>
            </w:r>
          </w:p>
        </w:tc>
      </w:tr>
      <w:tr w:rsidR="00876C54" w:rsidRPr="00876C54" w14:paraId="05B5D377" w14:textId="77777777" w:rsidTr="00876C54">
        <w:trPr>
          <w:trHeight w:val="18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3392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3FEB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4921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F3D8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E6FF8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91186036-91199159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E51E4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 (10.04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C773E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2297A741" w14:textId="77777777" w:rsidTr="00876C54">
        <w:trPr>
          <w:trHeight w:val="18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E235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0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EB9C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5403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9630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TTLL5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E8E0A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6918978-87207088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00449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53EC2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2.80)</w:t>
            </w:r>
          </w:p>
        </w:tc>
      </w:tr>
      <w:tr w:rsidR="00876C54" w:rsidRPr="00876C54" w14:paraId="7F87DF40" w14:textId="77777777" w:rsidTr="00876C54">
        <w:trPr>
          <w:trHeight w:val="18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8319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0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36AE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2004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94C8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TGFB3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7AAA4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7237844-87271480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E2086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6854B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0.63)</w:t>
            </w:r>
          </w:p>
        </w:tc>
      </w:tr>
      <w:tr w:rsidR="00876C54" w:rsidRPr="00876C54" w14:paraId="768B2DBB" w14:textId="77777777" w:rsidTr="00876C54">
        <w:trPr>
          <w:trHeight w:val="84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C9F7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3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EBD4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827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40EC5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FATC2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B8B13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9245983-79384839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74118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D153D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2.34)</w:t>
            </w:r>
          </w:p>
        </w:tc>
      </w:tr>
      <w:tr w:rsidR="00876C54" w:rsidRPr="00876C54" w14:paraId="2ABE0E3E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6671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3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D45C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96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9CEA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TP9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390EA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9436295-79557537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F48C9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C25ED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1.56)</w:t>
            </w:r>
          </w:p>
        </w:tc>
      </w:tr>
      <w:tr w:rsidR="00876C54" w:rsidRPr="00876C54" w14:paraId="0DD95256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351EB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8232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186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9A673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RHGAP39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776C9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59395-414811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8DF07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8 (7.19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4ED8A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01E90C23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8696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0B58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6031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050A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C14H8orf82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1336B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16888-419537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26E3B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1 (6.52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FAF07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09B66332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33F9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AF8B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497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38CA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RRC24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886B5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17616-424777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89CB2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 (6.87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448BD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2661257D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83AB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0AE1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4969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3394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RRC14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19A7A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24798-428272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42388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2 (6.47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7F014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D12BCA7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7E95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F08D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0276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30B5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RECQL4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466C9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28460-434942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C06CA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3 (8.23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159C1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2124249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C54B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BE37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83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1983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79FE0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35003-437076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13304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7 (7.25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2FF68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74462BB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5B3C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F8BA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83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E3B4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GPT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24C01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38530-442163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E9DA7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 (7.16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6E01B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8445D92" w14:textId="77777777" w:rsidTr="00876C54">
        <w:trPr>
          <w:trHeight w:val="11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C820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4A46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834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02D74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PPP1R16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0AC2C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43246-448420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DEEDE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6 (7.69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5AD90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2D1D6DF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6924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6079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6026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BDA08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LC39A4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C4BDE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33918-538406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B7073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 (9.65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9D765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016F29EC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D1F2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1C5F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835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516B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CPSF1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A5068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42386-556837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F75A2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1.67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4A7B7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6474B71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8043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6CF1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1064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4205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DCK5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C90CB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56020-570498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F86B1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1.50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304EA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2DD557F0" w14:textId="77777777" w:rsidTr="00876C54">
        <w:trPr>
          <w:trHeight w:val="40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260CE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A1ED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085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DC99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LC52A2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FA80A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78057-580805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25D98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 (10.64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1835D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29DA43B" w14:textId="77777777" w:rsidTr="00876C54">
        <w:trPr>
          <w:trHeight w:val="18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9B50D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8A92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3515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E632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TMEM249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2DF60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84956-586597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43585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 (10.60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A18CA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135E6FD" w14:textId="77777777" w:rsidTr="00876C54">
        <w:trPr>
          <w:trHeight w:val="18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242C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9845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011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7F87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CRT1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A2EF4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94540-600190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C243A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 (10.52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AADEE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3CCB589" w14:textId="77777777" w:rsidTr="00876C54">
        <w:trPr>
          <w:trHeight w:val="18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B2BA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F7C61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6356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85C2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DGAT1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74AD5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03813-612791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2AECF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 (11.39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D2DF4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54BB3C6E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CFD4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E0CC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0751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EBE7C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HSF1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28C3A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13328-634349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E75E4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9 (9.38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19681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765FF5E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A2E6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2716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7281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5ED7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OPLAH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D3AEA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65421-774581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E0B80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1 (8.56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01B41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34EAD4A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2711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A800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504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EC7F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D926E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74643-776724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B5D77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5 (7.76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17B38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5A73272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ABDA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AC4B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635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8EBB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PATC1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08439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78853-806391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14FB5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 (10.17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FA7D5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E013C71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70FF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C345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031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0137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GRIN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E7A8B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26740-830066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40C20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2 (8.34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5FA9C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0EFAEAA5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788C4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A2F6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967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8367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PARP10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7E3CB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32766-839743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ECD97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0 (8.86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600DB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55B4481E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8622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A647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192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BD03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PLEC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D08CC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39972-896647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B669D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 (7.83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064C9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839B1D0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F80E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8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0641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0669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BFE0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5E161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4285683-44392228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8209E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C2E0D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8.37)</w:t>
            </w:r>
          </w:p>
        </w:tc>
      </w:tr>
      <w:tr w:rsidR="00876C54" w:rsidRPr="00876C54" w14:paraId="5121D4FC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75A7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77D1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129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7F6F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NKFN1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A9258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149813-7279813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10E1A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8.29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AD1C4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1.4)</w:t>
            </w:r>
          </w:p>
        </w:tc>
      </w:tr>
      <w:tr w:rsidR="00876C54" w:rsidRPr="00876C54" w14:paraId="575A11ED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4AC8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C715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38823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5FC5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0D68C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286704-7311297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783F8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 (7.80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2902B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 (9.21)</w:t>
            </w:r>
          </w:p>
        </w:tc>
      </w:tr>
      <w:tr w:rsidR="00876C54" w:rsidRPr="00876C54" w14:paraId="57C1E7F5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6E9D1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CA29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028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5652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OG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463FF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389042-7389740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0FD1E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F53A1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 (8.37)</w:t>
            </w:r>
          </w:p>
        </w:tc>
      </w:tr>
      <w:tr w:rsidR="00876C54" w:rsidRPr="00876C54" w14:paraId="74536CD9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EC81E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40B4A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8366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FC29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TAC2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B9C73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9703116-39716321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1D76E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68676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 (8.82)</w:t>
            </w:r>
          </w:p>
        </w:tc>
      </w:tr>
      <w:tr w:rsidR="00876C54" w:rsidRPr="00876C54" w14:paraId="4779DC02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83B4E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F9CF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173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F59F8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PGAP3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F5B1D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0047113-40061042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B38C7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20C6D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 (9.61)</w:t>
            </w:r>
          </w:p>
        </w:tc>
      </w:tr>
      <w:tr w:rsidR="00876C54" w:rsidRPr="00876C54" w14:paraId="6FAFBD69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A1CC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E04C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146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96ED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MED24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9E7C0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0334163-40360183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08384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632C8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 (7.78)</w:t>
            </w:r>
          </w:p>
        </w:tc>
      </w:tr>
      <w:tr w:rsidR="00876C54" w:rsidRPr="00876C54" w14:paraId="5960D19B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24FD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DDE1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506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F1E2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NORD124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33D42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0341515-40341618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5E687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DA224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9 (7.37)</w:t>
            </w:r>
          </w:p>
        </w:tc>
      </w:tr>
      <w:tr w:rsidR="00876C54" w:rsidRPr="00876C54" w14:paraId="4DAD03CE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617C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AF96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2178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F6CB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R1D1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198EA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0389125-40397513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827A0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9044D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0 (6.17)</w:t>
            </w:r>
          </w:p>
        </w:tc>
      </w:tr>
      <w:tr w:rsidR="00876C54" w:rsidRPr="00876C54" w14:paraId="5FD47BED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7D5A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CE72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2633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D6BF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EPTIN9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338DD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4497005-54676832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D44F6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F749B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0.91)</w:t>
            </w:r>
          </w:p>
        </w:tc>
      </w:tr>
      <w:tr w:rsidR="00876C54" w:rsidRPr="00876C54" w14:paraId="5E2FC768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309A3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5AA8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006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CB24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LGL2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2FF31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5984816-56020314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8E3E5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7.88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FA0F7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14F3201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1BAB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4174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8685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DEE09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5B68E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9544583-59551858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D47AD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7AC11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7 (7.94)</w:t>
            </w:r>
          </w:p>
        </w:tc>
      </w:tr>
      <w:tr w:rsidR="00876C54" w:rsidRPr="00876C54" w14:paraId="6261FEB8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E1A3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19A1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3426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1F8F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ETD9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B9F36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2314474-22323346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BC7D8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6.00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29A31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9.11)</w:t>
            </w:r>
          </w:p>
        </w:tc>
      </w:tr>
      <w:tr w:rsidR="00876C54" w:rsidRPr="00876C54" w14:paraId="77886838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5CB7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C2A7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379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4F51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MAP3K1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FB242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2340163-22417428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A60FC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4.26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B846F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2FA7420D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3266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5133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0423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ED7A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IFR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93339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5840757-35949859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2F550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DD4B8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7.49)</w:t>
            </w:r>
          </w:p>
        </w:tc>
      </w:tr>
      <w:tr w:rsidR="00876C54" w:rsidRPr="00876C54" w14:paraId="3FFA0952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DB58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AD15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265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DDEC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677E62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5949939-35952005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68617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 (7.08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71348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26F39B8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4718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1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4CAC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6620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3C95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LC24A4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87036B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7008449-57197392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F107F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2.75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CA782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9190261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6165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1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4FBC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4369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BBCD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bta-mir-2284f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D92D4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7156230-57156291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AA98B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1.03)</w:t>
            </w:r>
          </w:p>
        </w:tc>
        <w:tc>
          <w:tcPr>
            <w:tcW w:w="172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B2815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8.62)</w:t>
            </w:r>
          </w:p>
        </w:tc>
      </w:tr>
      <w:tr w:rsidR="00876C54" w:rsidRPr="00876C54" w14:paraId="641D6A84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7D354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2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1D05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8013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1800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RRC2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A8724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2863612-52921087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34749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6AAA0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1.51)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0A16E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</w:tr>
      <w:tr w:rsidR="00876C54" w:rsidRPr="00876C54" w14:paraId="39992B16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C389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2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5107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8767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583DD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RTP3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109EF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2927961-52930665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AE152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6E93A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 (9.23)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23F5CA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</w:tr>
      <w:tr w:rsidR="00876C54" w:rsidRPr="00876C54" w14:paraId="303DB2D9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6C9A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2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1E8C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1292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BD21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TF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0888BC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2952571-52986619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728B36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53544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1.42)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D53AC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</w:tr>
      <w:tr w:rsidR="00876C54" w:rsidRPr="00876C54" w14:paraId="1AEA6E42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309A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4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5DE7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569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4B88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TNFRSF11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A6D9C0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0733395-60790306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FC46A9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2F85C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0.63)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2D0375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</w:tr>
      <w:tr w:rsidR="00876C54" w:rsidRPr="00876C54" w14:paraId="73C95A8F" w14:textId="77777777" w:rsidTr="00876C54">
        <w:trPr>
          <w:trHeight w:val="202"/>
        </w:trPr>
        <w:tc>
          <w:tcPr>
            <w:tcW w:w="7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489C8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9</w:t>
            </w:r>
          </w:p>
        </w:tc>
        <w:tc>
          <w:tcPr>
            <w:tcW w:w="25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69327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0103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7FC4F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29744EE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9542736-49549261</w:t>
            </w:r>
          </w:p>
        </w:tc>
        <w:tc>
          <w:tcPr>
            <w:tcW w:w="15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03C3D51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8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2094AFB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6.49)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98E5114" w14:textId="77777777" w:rsidR="00876C54" w:rsidRPr="00876C54" w:rsidRDefault="00876C54" w:rsidP="00AA331C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</w:tbl>
    <w:p w14:paraId="0EA4082E" w14:textId="77777777" w:rsidR="00876C54" w:rsidRPr="00876C54" w:rsidRDefault="00876C54" w:rsidP="00876C54">
      <w:pPr>
        <w:spacing w:before="240" w:line="480" w:lineRule="auto"/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Table S8. The gene-based analysis for multi-trait meta-analysis exceeding the Bonferroni corrected significant threshold (p value &lt; 1.92e-6 i.e. nominal Type-1 error at 0.05 for total number of 26,071 genes). The –log10(p) are from multiple analysis.</w:t>
      </w:r>
    </w:p>
    <w:tbl>
      <w:tblPr>
        <w:tblW w:w="99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82"/>
        <w:gridCol w:w="2635"/>
        <w:gridCol w:w="1471"/>
        <w:gridCol w:w="2210"/>
        <w:gridCol w:w="1401"/>
        <w:gridCol w:w="1453"/>
      </w:tblGrid>
      <w:tr w:rsidR="00876C54" w:rsidRPr="00E5029E" w14:paraId="2AB2ED89" w14:textId="77777777" w:rsidTr="00876C54">
        <w:trPr>
          <w:trHeight w:val="391"/>
        </w:trPr>
        <w:tc>
          <w:tcPr>
            <w:tcW w:w="741" w:type="dxa"/>
            <w:vMerge w:val="restart"/>
            <w:tcBorders>
              <w:top w:val="single" w:sz="8" w:space="0" w:color="000026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A734D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TA</w:t>
            </w:r>
          </w:p>
        </w:tc>
        <w:tc>
          <w:tcPr>
            <w:tcW w:w="2481" w:type="dxa"/>
            <w:vMerge w:val="restart"/>
            <w:tcBorders>
              <w:top w:val="single" w:sz="8" w:space="0" w:color="000026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6195A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GENE ID</w:t>
            </w:r>
          </w:p>
        </w:tc>
        <w:tc>
          <w:tcPr>
            <w:tcW w:w="1507" w:type="dxa"/>
            <w:vMerge w:val="restart"/>
            <w:tcBorders>
              <w:top w:val="single" w:sz="8" w:space="0" w:color="000026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77D5D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GENE</w:t>
            </w:r>
          </w:p>
        </w:tc>
        <w:tc>
          <w:tcPr>
            <w:tcW w:w="2342" w:type="dxa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</w:tcPr>
          <w:p w14:paraId="17E159AA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Location</w:t>
            </w:r>
          </w:p>
        </w:tc>
        <w:tc>
          <w:tcPr>
            <w:tcW w:w="2881" w:type="dxa"/>
            <w:gridSpan w:val="2"/>
            <w:tcBorders>
              <w:top w:val="single" w:sz="8" w:space="0" w:color="000026"/>
              <w:left w:val="single" w:sz="8" w:space="0" w:color="FFFFFF"/>
              <w:right w:val="single" w:sz="8" w:space="0" w:color="FFFFFF"/>
            </w:tcBorders>
          </w:tcPr>
          <w:p w14:paraId="3B39926B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Ranking within QTL (− log10(p))</w:t>
            </w:r>
          </w:p>
        </w:tc>
      </w:tr>
      <w:tr w:rsidR="00876C54" w:rsidRPr="00DC1E81" w14:paraId="4C56307E" w14:textId="77777777" w:rsidTr="00876C54">
        <w:trPr>
          <w:trHeight w:val="391"/>
        </w:trPr>
        <w:tc>
          <w:tcPr>
            <w:tcW w:w="741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F725E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2481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35291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1507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E37D63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2342" w:type="dxa"/>
            <w:tcBorders>
              <w:left w:val="single" w:sz="8" w:space="0" w:color="FFFFFF"/>
              <w:bottom w:val="single" w:sz="8" w:space="0" w:color="000026"/>
              <w:right w:val="single" w:sz="8" w:space="0" w:color="FFFFFF"/>
            </w:tcBorders>
          </w:tcPr>
          <w:p w14:paraId="444E0A58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1414" w:type="dxa"/>
            <w:tcBorders>
              <w:left w:val="single" w:sz="8" w:space="0" w:color="FFFFFF"/>
              <w:bottom w:val="single" w:sz="8" w:space="0" w:color="000026"/>
              <w:right w:val="single" w:sz="8" w:space="0" w:color="FFFFFF"/>
            </w:tcBorders>
          </w:tcPr>
          <w:p w14:paraId="00EFA179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MTAG_CM</w:t>
            </w:r>
          </w:p>
        </w:tc>
        <w:tc>
          <w:tcPr>
            <w:tcW w:w="1467" w:type="dxa"/>
            <w:tcBorders>
              <w:left w:val="single" w:sz="8" w:space="0" w:color="FFFFFF"/>
              <w:bottom w:val="single" w:sz="8" w:space="0" w:color="000026"/>
              <w:right w:val="single" w:sz="8" w:space="0" w:color="FFFFFF"/>
            </w:tcBorders>
          </w:tcPr>
          <w:p w14:paraId="041247B9" w14:textId="77777777" w:rsidR="00876C54" w:rsidRPr="00876C54" w:rsidRDefault="00876C54" w:rsidP="00DC1E8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MTAG_SCS</w:t>
            </w:r>
          </w:p>
        </w:tc>
      </w:tr>
      <w:tr w:rsidR="00876C54" w:rsidRPr="00876C54" w14:paraId="3CB0C7C0" w14:textId="77777777" w:rsidTr="00876C54">
        <w:trPr>
          <w:trHeight w:val="326"/>
        </w:trPr>
        <w:tc>
          <w:tcPr>
            <w:tcW w:w="7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F1E29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</w:t>
            </w:r>
          </w:p>
        </w:tc>
        <w:tc>
          <w:tcPr>
            <w:tcW w:w="24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4D0F5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632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0F41D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AB2</w:t>
            </w:r>
          </w:p>
        </w:tc>
        <w:tc>
          <w:tcPr>
            <w:tcW w:w="2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B1BD59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6340377-56346527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B9DDBE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1.42)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7C96C4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15.00)</w:t>
            </w:r>
          </w:p>
        </w:tc>
      </w:tr>
      <w:tr w:rsidR="00876C54" w:rsidRPr="00876C54" w14:paraId="7E3CCF78" w14:textId="77777777" w:rsidTr="00876C54">
        <w:trPr>
          <w:trHeight w:val="326"/>
        </w:trPr>
        <w:tc>
          <w:tcPr>
            <w:tcW w:w="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BF5FA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860DF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6335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917D0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TAT6</w:t>
            </w:r>
          </w:p>
        </w:tc>
        <w:tc>
          <w:tcPr>
            <w:tcW w:w="2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D36760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6325609-56339539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317510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 (8.59)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64C094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9.30)</w:t>
            </w:r>
          </w:p>
        </w:tc>
      </w:tr>
      <w:tr w:rsidR="00876C54" w:rsidRPr="00876C54" w14:paraId="05D61C7D" w14:textId="77777777" w:rsidTr="00876C54">
        <w:trPr>
          <w:trHeight w:val="326"/>
        </w:trPr>
        <w:tc>
          <w:tcPr>
            <w:tcW w:w="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02966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1232C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9070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EFEDC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PFFR2</w:t>
            </w:r>
          </w:p>
        </w:tc>
        <w:tc>
          <w:tcPr>
            <w:tcW w:w="2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6440C0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87248937-87325253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14CA50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6.10)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A21A42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D7B80A4" w14:textId="77777777" w:rsidTr="00876C54">
        <w:trPr>
          <w:trHeight w:val="326"/>
        </w:trPr>
        <w:tc>
          <w:tcPr>
            <w:tcW w:w="7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F97F8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8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5AD2F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38088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19E5F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23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F57921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5252212-65254845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34BFEE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6.26)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B3D83D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14.69)</w:t>
            </w:r>
          </w:p>
        </w:tc>
      </w:tr>
      <w:tr w:rsidR="00876C54" w:rsidRPr="00876C54" w14:paraId="6F733060" w14:textId="77777777" w:rsidTr="00876C54">
        <w:trPr>
          <w:trHeight w:val="326"/>
        </w:trPr>
        <w:tc>
          <w:tcPr>
            <w:tcW w:w="7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2DD4F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5</w:t>
            </w:r>
          </w:p>
        </w:tc>
        <w:tc>
          <w:tcPr>
            <w:tcW w:w="24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0EF59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0014</w:t>
            </w:r>
          </w:p>
        </w:tc>
        <w:tc>
          <w:tcPr>
            <w:tcW w:w="15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B0664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23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BD11B18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38526071-38531691</w:t>
            </w:r>
          </w:p>
        </w:tc>
        <w:tc>
          <w:tcPr>
            <w:tcW w:w="14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0094FCC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4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047040C" w14:textId="77777777" w:rsidR="00876C54" w:rsidRPr="00876C54" w:rsidRDefault="00876C54" w:rsidP="001625E6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 (8.44)</w:t>
            </w:r>
          </w:p>
        </w:tc>
      </w:tr>
    </w:tbl>
    <w:p w14:paraId="3113C1FF" w14:textId="77777777" w:rsidR="00876C54" w:rsidRPr="00876C54" w:rsidRDefault="00876C54" w:rsidP="00876C54">
      <w:pPr>
        <w:spacing w:before="240" w:after="240"/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US" w:eastAsia="en-US"/>
          <w14:ligatures w14:val="none"/>
        </w:rPr>
        <w:t>Table S9. The function analysis of significant genes from gene analysis, NA means the functional annotation is not related to mastitis resistance.</w:t>
      </w:r>
    </w:p>
    <w:tbl>
      <w:tblPr>
        <w:tblW w:w="95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82"/>
        <w:gridCol w:w="2635"/>
        <w:gridCol w:w="1528"/>
        <w:gridCol w:w="1802"/>
        <w:gridCol w:w="1274"/>
        <w:gridCol w:w="1621"/>
      </w:tblGrid>
      <w:tr w:rsidR="00876C54" w:rsidRPr="00876C54" w14:paraId="5DD267E2" w14:textId="77777777" w:rsidTr="00C375D4">
        <w:trPr>
          <w:trHeight w:val="391"/>
        </w:trPr>
        <w:tc>
          <w:tcPr>
            <w:tcW w:w="728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6157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BTA</w:t>
            </w:r>
          </w:p>
        </w:tc>
        <w:tc>
          <w:tcPr>
            <w:tcW w:w="2513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39C6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GENE ID</w:t>
            </w:r>
          </w:p>
        </w:tc>
        <w:tc>
          <w:tcPr>
            <w:tcW w:w="1425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2F6A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GENE</w:t>
            </w:r>
          </w:p>
        </w:tc>
        <w:tc>
          <w:tcPr>
            <w:tcW w:w="1676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D2E1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GO</w:t>
            </w:r>
          </w:p>
        </w:tc>
        <w:tc>
          <w:tcPr>
            <w:tcW w:w="1386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</w:tcPr>
          <w:p w14:paraId="72DE4F3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KEGG</w:t>
            </w:r>
          </w:p>
        </w:tc>
        <w:tc>
          <w:tcPr>
            <w:tcW w:w="1851" w:type="dxa"/>
            <w:tcBorders>
              <w:top w:val="single" w:sz="8" w:space="0" w:color="000026"/>
              <w:left w:val="single" w:sz="8" w:space="0" w:color="FFFFFF"/>
              <w:bottom w:val="single" w:sz="8" w:space="0" w:color="000026"/>
              <w:right w:val="single" w:sz="8" w:space="0" w:color="FFFFFF"/>
            </w:tcBorders>
          </w:tcPr>
          <w:p w14:paraId="559204E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b/>
                <w:kern w:val="0"/>
                <w:sz w:val="24"/>
                <w:szCs w:val="24"/>
                <w:lang w:val="en-GB" w:eastAsia="en-US"/>
                <w14:ligatures w14:val="none"/>
              </w:rPr>
              <w:t>MPD</w:t>
            </w:r>
          </w:p>
        </w:tc>
      </w:tr>
      <w:tr w:rsidR="00876C54" w:rsidRPr="00876C54" w14:paraId="10DA6108" w14:textId="77777777" w:rsidTr="00C375D4">
        <w:trPr>
          <w:trHeight w:val="558"/>
        </w:trPr>
        <w:tc>
          <w:tcPr>
            <w:tcW w:w="728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826C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</w:t>
            </w:r>
          </w:p>
        </w:tc>
        <w:tc>
          <w:tcPr>
            <w:tcW w:w="2513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3E2A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1416</w:t>
            </w:r>
          </w:p>
        </w:tc>
        <w:tc>
          <w:tcPr>
            <w:tcW w:w="1425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A019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676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C0C8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D91E2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000026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66EE8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F5CA262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9202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39DD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8363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AE58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RBM48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403C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0272D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FC7D3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F82AFFF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E900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80AE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6324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47EA4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AB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3B13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E325E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3230A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E5029E" w14:paraId="40CB14A8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69E6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5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6D9C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6335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DD91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TAT6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E6F3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efense response, mammary gland epithelial cell proliferation, mammary gland morphogenesis, negative regulation of type 2 immune response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ACA63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mmune system, Immune disease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711F5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bnormal mammary gland morphology, abnormal immunoglobulin level</w:t>
            </w:r>
          </w:p>
        </w:tc>
      </w:tr>
      <w:tr w:rsidR="00876C54" w:rsidRPr="00E5029E" w14:paraId="43CE4DD0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44DA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379E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3718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846E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GC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5817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74486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0AB4F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before="100" w:beforeAutospacing="1" w:after="100" w:afterAutospacing="1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bnormal inflammatory response, abnormal T cell differentiation</w:t>
            </w:r>
          </w:p>
        </w:tc>
      </w:tr>
      <w:tr w:rsidR="00876C54" w:rsidRPr="00876C54" w14:paraId="4BE2D049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C00B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4A31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2348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1295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LC4A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C61E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D49D3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A054D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E5029E" w14:paraId="0E593D1D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D4BB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2FC65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2397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7C26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DCK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4AC7D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E20AD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C7356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creased macrophage cell number, abnormal response to infection</w:t>
            </w:r>
          </w:p>
        </w:tc>
      </w:tr>
      <w:tr w:rsidR="00876C54" w:rsidRPr="00876C54" w14:paraId="6630C293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A431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3CED7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4921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E26A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CE82C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7BF48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605F3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9B215EC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5713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4654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1236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F289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51F1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26A75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EDD93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2B5F88A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FF8D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B395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9070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3663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PFFR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635B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4845A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A45DF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ecreased macrophage proliferation</w:t>
            </w:r>
          </w:p>
        </w:tc>
      </w:tr>
      <w:tr w:rsidR="00876C54" w:rsidRPr="00876C54" w14:paraId="77DE967E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CB33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4A3E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6290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04A5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MOB1B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1477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25EB7B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BA65C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D12DEF5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069D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2A3A8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4793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2F39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MBN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8302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FB9CB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B7BE7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54942DE5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01CE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6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23AE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1952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9F64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ULT1E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EAA7A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2EE75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6EED5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464E201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19DB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0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FCEC3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5403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EFFA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TTLL5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2854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E0E0C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1CB55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5CCA61B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F2AA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0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5722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2004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A638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TGFB3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8B51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egative regulation of macrophage cytokine production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69049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E29DC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877DFE4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D0B1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3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01EF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8270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FE15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FATC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5702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B cell receptor signaling pathway, positive regulation of B cell proliferation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BC209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3B494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bnormal immune system physiology</w:t>
            </w:r>
          </w:p>
        </w:tc>
      </w:tr>
      <w:tr w:rsidR="00876C54" w:rsidRPr="00876C54" w14:paraId="4D9A61D2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534A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3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0AF4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962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0DF6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TP9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75DA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8033B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4CFD3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7F8ADCE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79C6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77FC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8355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D816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CPSF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B432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8B57F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B9F4F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2C226281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0A98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3826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1064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E2FE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DCK5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1DC7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835F6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F0BA2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4A84B46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9BDC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1C5F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6356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3A22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DGAT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1098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F6C1C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74CB4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bnormal mammary gland development</w:t>
            </w:r>
          </w:p>
        </w:tc>
      </w:tr>
      <w:tr w:rsidR="00876C54" w:rsidRPr="00876C54" w14:paraId="19EB0B4E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5C917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5AF0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0857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8010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LC52A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D060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4DC84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096EC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A0D19EE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D685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394DA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35158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54E1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TMEM249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1D8A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91EBD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1086B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58229D87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8BE8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A2905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0112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8956F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CRT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B16E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098FF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E451C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6B32E44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23A8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B475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6350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DDF8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PATC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B60E7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56012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776D9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64B6676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2B15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9E06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6026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03613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LC39A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4FD2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60A54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B13BA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E5029E" w14:paraId="74EFE4B0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6BE6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3EAF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0751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B99BE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HSF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F0A7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625D3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fectious disease: bacterial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9FC25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creased susceptibility to bacterial infection</w:t>
            </w:r>
          </w:p>
        </w:tc>
      </w:tr>
      <w:tr w:rsidR="00876C54" w:rsidRPr="00876C54" w14:paraId="505586DD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526A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8B21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9677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57CB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PARP10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D65B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633DD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49768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0D825167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3BA5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1086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7281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B4A7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OPLAH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510F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E90B8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6C298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2C3B6122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98DB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3EB99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0312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399D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GRIN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1DD3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5F85F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A2C3B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B84C126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A0F6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E735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0276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9A65D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RECQL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2595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69AC0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F9718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E5029E" w14:paraId="24A9EA34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F2B3B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6008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1922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FDF1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PLEC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F36B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wound healing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B3333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MR-MEGA_CM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C0C74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bnormal wound healing, abnormal T cell physiology</w:t>
            </w:r>
          </w:p>
        </w:tc>
      </w:tr>
      <w:tr w:rsidR="00876C54" w:rsidRPr="00876C54" w14:paraId="4D7CA823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A869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9FD1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5040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F119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MPD5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32E4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F2C12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E8652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2250480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4B180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5080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834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0CAD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PPP1R16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22174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E31C9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CB952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2330050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AA9D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1B8E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838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03B8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MFSD3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59A02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621C1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DD487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8DDB57C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FBE2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F984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186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1535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RHGAP39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6833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5412A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5D0D8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C45E74D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8392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6591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835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9507B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GPT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51BE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1CE18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0606F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5E1942A9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7706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F196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4970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ED2D1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RRC2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70A6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868C0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B6990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5CC033A7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F322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D4A79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6031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E0B0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C14H8orf8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699D6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C74E8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1D7FE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43D4734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A881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941FA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4969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EBA6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RRC1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1195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86135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A0F0A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0F5C2016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17E7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8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E712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0669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6D22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93A5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003EC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7609A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A135204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47A11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8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CCD6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38088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6173A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FFD6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C949E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2636D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85FDB64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E310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ACD2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1292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C35B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ANKFN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4A4D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A38D6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74EAC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AC85BA4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051E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3358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0067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96CB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LGL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D495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32FE0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48E6B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9FFEEE9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70844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8FB8F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38823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7AA6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1126F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1144C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89293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E4406F5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D541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08C7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2633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A7AD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EPTIN9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7655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78AA4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Infectious disease: bacterial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294B8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bnormal T cell differentiation</w:t>
            </w:r>
          </w:p>
        </w:tc>
      </w:tr>
      <w:tr w:rsidR="00876C54" w:rsidRPr="00876C54" w14:paraId="51F79D0D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BE1B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9DDA0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1732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133A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PGAP3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6641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9B37B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B4AA5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bnormal T cell morphology</w:t>
            </w:r>
          </w:p>
        </w:tc>
      </w:tr>
      <w:tr w:rsidR="00876C54" w:rsidRPr="00876C54" w14:paraId="21D456BB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0E6A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D297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8366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1DDA0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TAC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155B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82494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416BE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36C0782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FFC0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4580C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0282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AF88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OG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CD853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wound healing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7CCA4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MR-MEGA_SCS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69C9B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DA659B9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8EF8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8E33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8685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13CB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26DB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27619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D7B77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57ECA0E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CF3F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7F17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21468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75EE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MED2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0F41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60582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23263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1EB35968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A310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7F7B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5067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7125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NORD12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6FB1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2C057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D9703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93DE0B0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79B9A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1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52C5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2178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11ECA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NR1D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18D1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7EF9A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3B97D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24181FC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18CE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6CF3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3426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80FE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ETD9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7D19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B137B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B2826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7C6D420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46ED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D4D8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3790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5087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MAP3K1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1B84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787FB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C7B71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F404FFC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4BE7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AE7B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52650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747B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63BB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5D192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9B6A0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734B91B4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9598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0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C67E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0423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C182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IFR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6C82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59B7D1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EDAE7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D28BDEF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18B3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1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7CD2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6620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6F04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SLC24A4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D48E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51E5A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E3686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32575925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B727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1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2DD6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4369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5802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bta-mir-2284f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2450A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4F678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445AAD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D23B6DE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3A00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2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01B1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8013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C31A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RRC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A780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6BE87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C2903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63E16469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B4C87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2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37D7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1292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1B87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TF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F875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defense response to Gram-negative bacterium, innate immune response in mucos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D754E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E1861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4347D839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6045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2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20CB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18767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DE94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RTP3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9F4E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C4DB5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1EA25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E5029E" w14:paraId="3F4B298D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EE803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4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784B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7569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C5C12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TNFRSF11A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4D95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adaptive immune response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03687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CAEF4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 xml:space="preserve">abnormal mammary gland growth during pregnancy, abnormal negative T cell </w:t>
            </w:r>
            <w:proofErr w:type="spellStart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selectio</w:t>
            </w:r>
            <w:proofErr w:type="spellEnd"/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, decreased B cell number</w:t>
            </w:r>
          </w:p>
        </w:tc>
      </w:tr>
      <w:tr w:rsidR="00876C54" w:rsidRPr="00876C54" w14:paraId="0958CD64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5D24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5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0AF48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40014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12D8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LOC618542</w:t>
            </w: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D769B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22BDFD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380D09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  <w:tr w:rsidR="00876C54" w:rsidRPr="00876C54" w14:paraId="58676788" w14:textId="77777777" w:rsidTr="00C375D4">
        <w:trPr>
          <w:trHeight w:val="326"/>
        </w:trPr>
        <w:tc>
          <w:tcPr>
            <w:tcW w:w="7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C34DE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29</w:t>
            </w:r>
          </w:p>
        </w:tc>
        <w:tc>
          <w:tcPr>
            <w:tcW w:w="25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503AF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ENSBTAG00000000103</w:t>
            </w:r>
          </w:p>
        </w:tc>
        <w:tc>
          <w:tcPr>
            <w:tcW w:w="142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B4504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  <w:t>MRPL23</w:t>
            </w:r>
          </w:p>
          <w:p w14:paraId="1CD3686C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i/>
                <w:iCs/>
                <w:kern w:val="0"/>
                <w:sz w:val="24"/>
                <w:szCs w:val="24"/>
                <w:lang w:val="en-GB" w:eastAsia="en-US"/>
                <w14:ligatures w14:val="none"/>
              </w:rPr>
            </w:pPr>
          </w:p>
        </w:tc>
        <w:tc>
          <w:tcPr>
            <w:tcW w:w="16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9B306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D35EB70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895DDB5" w14:textId="77777777" w:rsidR="00876C54" w:rsidRPr="00876C54" w:rsidRDefault="00876C54" w:rsidP="00F02351">
            <w:pPr>
              <w:widowControl w:val="0"/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</w:pPr>
            <w:r w:rsidRPr="00876C54">
              <w:rPr>
                <w:rFonts w:ascii="Times New Roman" w:eastAsia="Droid Sans Fallback" w:hAnsi="Times New Roman" w:cs="Times New Roman"/>
                <w:kern w:val="0"/>
                <w:sz w:val="24"/>
                <w:szCs w:val="24"/>
                <w:lang w:val="en-GB" w:eastAsia="en-US"/>
                <w14:ligatures w14:val="none"/>
              </w:rPr>
              <w:t>NA</w:t>
            </w:r>
          </w:p>
        </w:tc>
      </w:tr>
    </w:tbl>
    <w:p w14:paraId="11FBB323" w14:textId="77777777" w:rsidR="00876C54" w:rsidRPr="00876C54" w:rsidRDefault="00876C54" w:rsidP="00906A15">
      <w:pPr>
        <w:tabs>
          <w:tab w:val="left" w:pos="1304"/>
        </w:tabs>
        <w:suppressAutoHyphens/>
        <w:spacing w:before="100" w:beforeAutospacing="1" w:after="100" w:afterAutospacing="1" w:line="240" w:lineRule="auto"/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</w:pPr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 xml:space="preserve">Table S10. The </w:t>
      </w:r>
      <w:proofErr w:type="spellStart"/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>cis-eQTL</w:t>
      </w:r>
      <w:proofErr w:type="spellEnd"/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 xml:space="preserve"> from cattle </w:t>
      </w:r>
      <w:proofErr w:type="spellStart"/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>GTEx</w:t>
      </w:r>
      <w:proofErr w:type="spellEnd"/>
      <w:r w:rsidRPr="00876C54">
        <w:rPr>
          <w:rFonts w:ascii="Times New Roman" w:eastAsia="Droid Sans Fallback" w:hAnsi="Times New Roman" w:cs="Times New Roman"/>
          <w:b/>
          <w:kern w:val="0"/>
          <w:sz w:val="24"/>
          <w:szCs w:val="24"/>
          <w:lang w:val="en-GB" w:eastAsia="en-US"/>
          <w14:ligatures w14:val="none"/>
        </w:rPr>
        <w:t xml:space="preserve"> that are significantly associated in our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058"/>
        <w:gridCol w:w="773"/>
        <w:gridCol w:w="806"/>
        <w:gridCol w:w="2140"/>
        <w:gridCol w:w="773"/>
        <w:gridCol w:w="1008"/>
        <w:gridCol w:w="1433"/>
      </w:tblGrid>
      <w:tr w:rsidR="00C53F5E" w:rsidRPr="00876C54" w14:paraId="69BCE5CD" w14:textId="77777777" w:rsidTr="00C375D4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3FA52" w14:textId="77777777" w:rsidR="00876C54" w:rsidRPr="00876C54" w:rsidRDefault="00876C54" w:rsidP="00C53F5E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Tissu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6BC89" w14:textId="77777777" w:rsidR="00876C54" w:rsidRPr="00876C54" w:rsidRDefault="00876C54" w:rsidP="00C53F5E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SNP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B95B4" w14:textId="77777777" w:rsidR="00876C54" w:rsidRPr="00876C54" w:rsidRDefault="00876C54" w:rsidP="00C53F5E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ch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B2241" w14:textId="77777777" w:rsidR="00876C54" w:rsidRPr="00876C54" w:rsidRDefault="00876C54" w:rsidP="00C53F5E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bp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DF5CC" w14:textId="77777777" w:rsidR="00876C54" w:rsidRPr="00876C54" w:rsidRDefault="00876C54" w:rsidP="00C53F5E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Gen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B7950" w14:textId="4D3255FB" w:rsidR="00876C54" w:rsidRPr="00876C54" w:rsidRDefault="00876C54" w:rsidP="00C53F5E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P</w:t>
            </w:r>
            <w:r w:rsidR="00C53F5E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 xml:space="preserve"> valu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9C29C" w14:textId="5F8CAAF1" w:rsidR="00876C54" w:rsidRPr="00876C54" w:rsidRDefault="00876C54" w:rsidP="00C53F5E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BBEA0" w14:textId="77777777" w:rsidR="00876C54" w:rsidRPr="00876C54" w:rsidRDefault="00876C54" w:rsidP="00C53F5E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b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b/>
                <w:sz w:val="24"/>
                <w:szCs w:val="24"/>
                <w:lang w:val="en-GB" w:eastAsia="en-US"/>
              </w:rPr>
              <w:t>analysis</w:t>
            </w:r>
          </w:p>
        </w:tc>
      </w:tr>
      <w:tr w:rsidR="00C53F5E" w:rsidRPr="00AF7BFB" w14:paraId="568DE728" w14:textId="77777777" w:rsidTr="00C375D4">
        <w:trPr>
          <w:trHeight w:val="30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0EC8D5F9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Liver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49C56588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:54416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34D4F576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68D98EA6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44162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noWrap/>
            <w:hideMark/>
          </w:tcPr>
          <w:p w14:paraId="7D426DE3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26356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787E99C5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.97E-1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14:paraId="2BDE0198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DGAT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EEFF4C3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CM-</w:t>
            </w:r>
            <w:proofErr w:type="spellStart"/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meta_analysis</w:t>
            </w:r>
            <w:proofErr w:type="spellEnd"/>
          </w:p>
        </w:tc>
      </w:tr>
      <w:tr w:rsidR="00C53F5E" w:rsidRPr="00AF7BFB" w14:paraId="5D8D1E79" w14:textId="77777777" w:rsidTr="00C375D4">
        <w:trPr>
          <w:trHeight w:val="300"/>
        </w:trPr>
        <w:tc>
          <w:tcPr>
            <w:tcW w:w="1060" w:type="dxa"/>
            <w:noWrap/>
            <w:hideMark/>
          </w:tcPr>
          <w:p w14:paraId="1CE9CF5C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Uterus</w:t>
            </w:r>
          </w:p>
        </w:tc>
        <w:tc>
          <w:tcPr>
            <w:tcW w:w="1082" w:type="dxa"/>
            <w:noWrap/>
            <w:hideMark/>
          </w:tcPr>
          <w:p w14:paraId="50C4D07E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:550081</w:t>
            </w:r>
          </w:p>
        </w:tc>
        <w:tc>
          <w:tcPr>
            <w:tcW w:w="895" w:type="dxa"/>
            <w:noWrap/>
            <w:hideMark/>
          </w:tcPr>
          <w:p w14:paraId="297F43F9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125F64E7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50081</w:t>
            </w:r>
          </w:p>
        </w:tc>
        <w:tc>
          <w:tcPr>
            <w:tcW w:w="2262" w:type="dxa"/>
            <w:noWrap/>
            <w:hideMark/>
          </w:tcPr>
          <w:p w14:paraId="70AEA34B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26356</w:t>
            </w:r>
          </w:p>
        </w:tc>
        <w:tc>
          <w:tcPr>
            <w:tcW w:w="895" w:type="dxa"/>
            <w:noWrap/>
            <w:hideMark/>
          </w:tcPr>
          <w:p w14:paraId="76BB68FB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.57E-08</w:t>
            </w:r>
          </w:p>
        </w:tc>
        <w:tc>
          <w:tcPr>
            <w:tcW w:w="1182" w:type="dxa"/>
            <w:noWrap/>
            <w:hideMark/>
          </w:tcPr>
          <w:p w14:paraId="0EB76564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DGAT1</w:t>
            </w:r>
          </w:p>
        </w:tc>
        <w:tc>
          <w:tcPr>
            <w:tcW w:w="1701" w:type="dxa"/>
            <w:noWrap/>
            <w:hideMark/>
          </w:tcPr>
          <w:p w14:paraId="2CB958B7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CM-</w:t>
            </w:r>
            <w:proofErr w:type="spellStart"/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meta_analysis</w:t>
            </w:r>
            <w:proofErr w:type="spellEnd"/>
          </w:p>
        </w:tc>
      </w:tr>
      <w:tr w:rsidR="00C53F5E" w:rsidRPr="00AF7BFB" w14:paraId="61824CDE" w14:textId="77777777" w:rsidTr="00C375D4">
        <w:trPr>
          <w:trHeight w:val="300"/>
        </w:trPr>
        <w:tc>
          <w:tcPr>
            <w:tcW w:w="1060" w:type="dxa"/>
            <w:noWrap/>
            <w:hideMark/>
          </w:tcPr>
          <w:p w14:paraId="09D6F86E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Blood</w:t>
            </w:r>
          </w:p>
        </w:tc>
        <w:tc>
          <w:tcPr>
            <w:tcW w:w="1082" w:type="dxa"/>
            <w:noWrap/>
            <w:hideMark/>
          </w:tcPr>
          <w:p w14:paraId="170539BA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:553910</w:t>
            </w:r>
          </w:p>
        </w:tc>
        <w:tc>
          <w:tcPr>
            <w:tcW w:w="895" w:type="dxa"/>
            <w:noWrap/>
            <w:hideMark/>
          </w:tcPr>
          <w:p w14:paraId="3E845D07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76F1A1D1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53910</w:t>
            </w:r>
          </w:p>
        </w:tc>
        <w:tc>
          <w:tcPr>
            <w:tcW w:w="2262" w:type="dxa"/>
            <w:noWrap/>
            <w:hideMark/>
          </w:tcPr>
          <w:p w14:paraId="2ED9CBAF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26356</w:t>
            </w:r>
          </w:p>
        </w:tc>
        <w:tc>
          <w:tcPr>
            <w:tcW w:w="895" w:type="dxa"/>
            <w:noWrap/>
            <w:hideMark/>
          </w:tcPr>
          <w:p w14:paraId="7467BCAE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.00E-13</w:t>
            </w:r>
          </w:p>
        </w:tc>
        <w:tc>
          <w:tcPr>
            <w:tcW w:w="1182" w:type="dxa"/>
            <w:noWrap/>
            <w:hideMark/>
          </w:tcPr>
          <w:p w14:paraId="4ABE63AF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DGAT1</w:t>
            </w:r>
          </w:p>
        </w:tc>
        <w:tc>
          <w:tcPr>
            <w:tcW w:w="1701" w:type="dxa"/>
            <w:noWrap/>
            <w:hideMark/>
          </w:tcPr>
          <w:p w14:paraId="05030FD0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CM-</w:t>
            </w:r>
            <w:proofErr w:type="spellStart"/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meta_analysis</w:t>
            </w:r>
            <w:proofErr w:type="spellEnd"/>
          </w:p>
        </w:tc>
      </w:tr>
      <w:tr w:rsidR="00C53F5E" w:rsidRPr="00AF7BFB" w14:paraId="492916B3" w14:textId="77777777" w:rsidTr="00C375D4">
        <w:trPr>
          <w:trHeight w:val="300"/>
        </w:trPr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5ECBC43A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Mammary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4A33CE45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:568472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407D07CE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17A14267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568472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noWrap/>
            <w:hideMark/>
          </w:tcPr>
          <w:p w14:paraId="207D37B8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ENSBTAG00000026356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7ECF6090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2.64E-1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hideMark/>
          </w:tcPr>
          <w:p w14:paraId="74B86287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i/>
                <w:iCs/>
                <w:sz w:val="24"/>
                <w:szCs w:val="24"/>
                <w:lang w:val="en-GB" w:eastAsia="en-US"/>
              </w:rPr>
              <w:t>DGAT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0A8DCBD" w14:textId="77777777" w:rsidR="00876C54" w:rsidRPr="00876C54" w:rsidRDefault="00876C54" w:rsidP="00AF7BFB">
            <w:pPr>
              <w:widowControl w:val="0"/>
              <w:tabs>
                <w:tab w:val="left" w:pos="1304"/>
              </w:tabs>
              <w:suppressAutoHyphens/>
              <w:rPr>
                <w:rFonts w:eastAsia="Droid Sans Fallback"/>
                <w:sz w:val="24"/>
                <w:szCs w:val="24"/>
                <w:lang w:val="en-GB" w:eastAsia="en-US"/>
              </w:rPr>
            </w:pPr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CM-</w:t>
            </w:r>
            <w:proofErr w:type="spellStart"/>
            <w:r w:rsidRPr="00876C54">
              <w:rPr>
                <w:rFonts w:eastAsia="Droid Sans Fallback"/>
                <w:sz w:val="24"/>
                <w:szCs w:val="24"/>
                <w:lang w:val="en-GB" w:eastAsia="en-US"/>
              </w:rPr>
              <w:t>meta_analysis</w:t>
            </w:r>
            <w:proofErr w:type="spellEnd"/>
          </w:p>
        </w:tc>
      </w:tr>
    </w:tbl>
    <w:p w14:paraId="1828C80B" w14:textId="77777777" w:rsidR="00C93AF4" w:rsidRDefault="00C93AF4"/>
    <w:sectPr w:rsidR="00C93AF4" w:rsidSect="00336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CE9"/>
    <w:rsid w:val="00126892"/>
    <w:rsid w:val="001625E6"/>
    <w:rsid w:val="001F515F"/>
    <w:rsid w:val="002310B3"/>
    <w:rsid w:val="00336C91"/>
    <w:rsid w:val="005F0AAA"/>
    <w:rsid w:val="0064232C"/>
    <w:rsid w:val="00671011"/>
    <w:rsid w:val="006F49B5"/>
    <w:rsid w:val="008076AB"/>
    <w:rsid w:val="00876C54"/>
    <w:rsid w:val="00893CD0"/>
    <w:rsid w:val="008E5CE9"/>
    <w:rsid w:val="00906A15"/>
    <w:rsid w:val="009956C5"/>
    <w:rsid w:val="009E6FCA"/>
    <w:rsid w:val="00A16FDC"/>
    <w:rsid w:val="00AA331C"/>
    <w:rsid w:val="00AF7BFB"/>
    <w:rsid w:val="00B734C2"/>
    <w:rsid w:val="00C53F5E"/>
    <w:rsid w:val="00C90B2B"/>
    <w:rsid w:val="00C93AF4"/>
    <w:rsid w:val="00DC1E81"/>
    <w:rsid w:val="00E5029E"/>
    <w:rsid w:val="00F02351"/>
    <w:rsid w:val="00F606AD"/>
    <w:rsid w:val="00FA0404"/>
    <w:rsid w:val="00FD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05A5D"/>
  <w15:chartTrackingRefBased/>
  <w15:docId w15:val="{A2F6BBD4-DF7C-44C3-A16F-FF6F38E97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a-D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76C54"/>
  </w:style>
  <w:style w:type="table" w:customStyle="1" w:styleId="TableGrid1">
    <w:name w:val="Table Grid1"/>
    <w:basedOn w:val="TableNormal"/>
    <w:next w:val="TableGrid"/>
    <w:uiPriority w:val="59"/>
    <w:rsid w:val="00876C54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:lang w:val="en-GB"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76C54"/>
    <w:pPr>
      <w:spacing w:after="0" w:line="240" w:lineRule="auto"/>
    </w:pPr>
    <w:rPr>
      <w:rFonts w:ascii="Times New Roman" w:hAnsi="Times New Roman" w:cs="Times New Roman"/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6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C54"/>
    <w:pPr>
      <w:spacing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C54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76C54"/>
    <w:rPr>
      <w:sz w:val="16"/>
      <w:szCs w:val="16"/>
    </w:rPr>
  </w:style>
  <w:style w:type="table" w:customStyle="1" w:styleId="PlainTable21">
    <w:name w:val="Plain Table 21"/>
    <w:basedOn w:val="TableNormal"/>
    <w:next w:val="PlainTable2"/>
    <w:uiPriority w:val="42"/>
    <w:rsid w:val="00876C54"/>
    <w:pPr>
      <w:spacing w:after="0" w:line="240" w:lineRule="auto"/>
    </w:pPr>
    <w:rPr>
      <w:rFonts w:ascii="Times New Roman" w:hAnsi="Times New Roman" w:cs="Times New Roman"/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6C54"/>
    <w:pPr>
      <w:spacing w:after="0" w:line="240" w:lineRule="auto"/>
    </w:pPr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C54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C54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876C54"/>
    <w:pPr>
      <w:spacing w:after="0" w:line="24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character" w:customStyle="1" w:styleId="cf01">
    <w:name w:val="cf01"/>
    <w:basedOn w:val="DefaultParagraphFont"/>
    <w:rsid w:val="00876C5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76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876C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34</Words>
  <Characters>14448</Characters>
  <Application>Microsoft Office Word</Application>
  <DocSecurity>0</DocSecurity>
  <Lines>120</Lines>
  <Paragraphs>33</Paragraphs>
  <ScaleCrop>false</ScaleCrop>
  <Company/>
  <LinksUpToDate>false</LinksUpToDate>
  <CharactersWithSpaces>16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xi Cai</dc:creator>
  <cp:keywords/>
  <dc:description/>
  <cp:lastModifiedBy>Rajalakshmi Thangaraj</cp:lastModifiedBy>
  <cp:revision>28</cp:revision>
  <dcterms:created xsi:type="dcterms:W3CDTF">2023-12-06T09:09:00Z</dcterms:created>
  <dcterms:modified xsi:type="dcterms:W3CDTF">2024-06-27T04:26:00Z</dcterms:modified>
</cp:coreProperties>
</file>